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0"/>
        <w:rPr/>
      </w:pPr>
      <w:bookmarkStart w:id="0" w:name="_Ref278890906"/>
      <w:r>
        <w:rPr>
          <w:rFonts w:cs="Arial" w:ascii="Arial Narrow" w:hAnsi="Arial Narrow"/>
        </w:rPr>
        <w:t xml:space="preserve">Appendix  </w:t>
      </w:r>
      <w:r>
        <w:rPr>
          <w:rFonts w:cs="Arial" w:ascii="Arial Narrow" w:hAnsi="Arial Narrow"/>
        </w:rPr>
        <w:fldChar w:fldCharType="begin"/>
      </w:r>
      <w:r>
        <w:rPr>
          <w:rFonts w:cs="Arial" w:ascii="Arial Narrow" w:hAnsi="Arial Narrow"/>
        </w:rPr>
        <w:instrText xml:space="preserve"> SEQ Table \* ARABIC </w:instrText>
      </w:r>
      <w:r>
        <w:rPr>
          <w:rFonts w:cs="Arial" w:ascii="Arial Narrow" w:hAnsi="Arial Narrow"/>
        </w:rPr>
        <w:fldChar w:fldCharType="separate"/>
      </w:r>
      <w:r>
        <w:rPr>
          <w:rFonts w:cs="Arial" w:ascii="Arial Narrow" w:hAnsi="Arial Narrow"/>
        </w:rPr>
        <w:t>1</w:t>
      </w:r>
      <w:r>
        <w:rPr>
          <w:rFonts w:cs="Arial" w:ascii="Arial Narrow" w:hAnsi="Arial Narrow"/>
        </w:rPr>
        <w:fldChar w:fldCharType="end"/>
      </w:r>
      <w:bookmarkEnd w:id="0"/>
      <w:r>
        <w:rPr/>
        <w:t>: Applicability and transferability checklists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222"/>
      </w:tblGrid>
      <w:tr>
        <w:trPr>
          <w:tblHeader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  <w:lang w:eastAsia="en-US"/>
              </w:rPr>
              <w:t>Authors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  <w:lang w:eastAsia="en-US"/>
              </w:rPr>
              <w:t>Applicability question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Dans 1998, User’s Guides to the Medical Literature </w:t>
            </w:r>
            <w:r>
              <w:fldChar w:fldCharType="begin"/>
            </w:r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instrText xml:space="preserve"> ADDIN REFMGR.CITE &lt;Refman&gt;&lt;Cite&gt;&lt;Author&gt;Dans&lt;/Author&gt;&lt;Year&gt;1998&lt;/Year&gt;&lt;RecNum&gt;4&lt;/RecNum&gt;&lt;IDText&gt;Users&amp;apos; guides to the medical literature: XIV. How to decide on the applicability of clinical trial results to your patient. Evidence-Based Medicine Working Group.[see comment]&lt;/IDText&gt;&lt;MDL Ref_Type="Journal"&gt;&lt;Ref_Type&gt;Journal&lt;/Ref_Type&gt;&lt;Ref_ID&gt;4&lt;/Ref_ID&gt;&lt;Title_Primary&gt;Users&amp;apos; guides to the medical literature: XIV. How to decide on the applicability of clinical trial results to your patient. Evidence-Based Medicine Working Group.[see comment]&lt;/Title_Primary&gt;&lt;Authors_Primary&gt;Dans,A.L.&lt;/Authors_Primary&gt;&lt;Authors_Primary&gt;Dans,L.F.&lt;/Authors_Primary&gt;&lt;Authors_Primary&gt;Guyatt,G.H.&lt;/Authors_Primary&gt;&lt;Authors_Primary&gt;Richardson,S.&lt;/Authors_Primary&gt;&lt;Date_Primary&gt;1998/2/18&lt;/Date_Primary&gt;&lt;Keywords&gt;*Evidence-Based Medicine&lt;/Keywords&gt;&lt;Keywords&gt;*Medical Informatics Applications&lt;/Keywords&gt;&lt;Keywords&gt;*Periodicals as Topic&lt;/Keywords&gt;&lt;Keywords&gt;Clinical Trials as Topic&lt;/Keywords&gt;&lt;Keywords&gt;Decision Making&lt;/Keywords&gt;&lt;Reprint&gt;Not in File&lt;/Reprint&gt;&lt;Start_Page&gt;545&lt;/Start_Page&gt;&lt;End_Page&gt;549&lt;/End_Page&gt;&lt;Periodical&gt;JAMA&lt;/Periodical&gt;&lt;Volume&gt;279&lt;/Volume&gt;&lt;Issue&gt;7&lt;/Issue&gt;&lt;ISSN_ISBN&gt;0098-7484&lt;/ISSN_ISBN&gt;&lt;ZZ_JournalFull&gt;&lt;f name="System"&gt;JAMA&lt;/f&gt;&lt;/ZZ_JournalFull&gt;&lt;ZZ_WorkformID&gt;1&lt;/ZZ_WorkformID&gt;&lt;/MDL&gt;&lt;/Cite&gt;&lt;/Refman&gt;</w:instrText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  <w:t>[23]</w:t>
            </w:r>
            <w:r/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fldChar w:fldCharType="end"/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/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(1) Are there pathophysiologic differences in the illness under study that may lead to a diminished treatment response?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(2) Are there patient differences that may diminish the treatment response?</w:t>
            </w:r>
          </w:p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(3) Are there important differences in patient compliance that may diminish the treatment response?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(4) Are there important differences in provider compliance that may diminish the treatment response?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(5) Do my patients have comorbid conditions that significantly alter the potential benefits and risks of the treatment?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(6) Are there important differences in untreated patients’ risk of adverse outcomes that might alter the efficiency of treatment?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Glasziou 1998 </w:t>
            </w:r>
            <w:r>
              <w:fldChar w:fldCharType="begin"/>
            </w:r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instrText xml:space="preserve"> ADDIN REFMGR.CITE &lt;Refman&gt;&lt;Cite&gt;&lt;Author&gt;Glasziou&lt;/Author&gt;&lt;Year&gt;1998&lt;/Year&gt;&lt;RecNum&gt;3&lt;/RecNum&gt;&lt;IDText&gt;Applying the results of trials and systematic reviews to individual patients.[see comment]&lt;/IDText&gt;&lt;MDL Ref_Type="Journal"&gt;&lt;Ref_Type&gt;Journal&lt;/Ref_Type&gt;&lt;Ref_ID&gt;3&lt;/Ref_ID&gt;&lt;Title_Primary&gt;Applying the results of trials and systematic reviews to individual patients.[see comment]&lt;/Title_Primary&gt;&lt;Authors_Primary&gt;Glasziou,P.&lt;/Authors_Primary&gt;&lt;Authors_Primary&gt;Guyatt,G.H.&lt;/Authors_Primary&gt;&lt;Authors_Primary&gt;Dans,A.L.&lt;/Authors_Primary&gt;&lt;Authors_Primary&gt;Dans,L.F.&lt;/Authors_Primary&gt;&lt;Authors_Primary&gt;Straus,S.&lt;/Authors_Primary&gt;&lt;Authors_Primary&gt;Sackett,D.L.&lt;/Authors_Primary&gt;&lt;Date_Primary&gt;1998/11&lt;/Date_Primary&gt;&lt;Keywords&gt;*Clinical Competence&lt;/Keywords&gt;&lt;Keywords&gt;*Evidence-Based Medicine&lt;/Keywords&gt;&lt;Keywords&gt;0 (Anticoagulants)&lt;/Keywords&gt;&lt;Keywords&gt;81-81-2 (Warfarin)&lt;/Keywords&gt;&lt;Keywords&gt;Aged&lt;/Keywords&gt;&lt;Keywords&gt;Alcoholism&lt;/Keywords&gt;&lt;Keywords&gt;co [Complications]&lt;/Keywords&gt;&lt;Keywords&gt;Anticoagulants&lt;/Keywords&gt;&lt;Keywords&gt;tu [Therapeutic Use]&lt;/Keywords&gt;&lt;Keywords&gt;Atrial Fibrillation&lt;/Keywords&gt;&lt;Keywords&gt;Cerebrovascular Disorders&lt;/Keywords&gt;&lt;Keywords&gt;pc [Prevention &amp;amp; Control]&lt;/Keywords&gt;&lt;Keywords&gt;Clinical Trials as Topic&lt;/Keywords&gt;&lt;Keywords&gt;Female&lt;/Keywords&gt;&lt;Keywords&gt;Humans&lt;/Keywords&gt;&lt;Keywords&gt;Hypertension&lt;/Keywords&gt;&lt;Keywords&gt;Warfarin&lt;/Keywords&gt;&lt;Reprint&gt;Not in File&lt;/Reprint&gt;&lt;Start_Page&gt;A15&lt;/Start_Page&gt;&lt;End_Page&gt;A16&lt;/End_Page&gt;&lt;Periodical&gt;ACP Journal Club&lt;/Periodical&gt;&lt;Volume&gt;129&lt;/Volume&gt;&lt;Issue&gt;3&lt;/Issue&gt;&lt;ISSN_ISBN&gt;1056-8751&lt;/ISSN_ISBN&gt;&lt;ZZ_JournalFull&gt;&lt;f name="System"&gt;ACP Journal Club&lt;/f&gt;&lt;/ZZ_JournalFull&gt;&lt;ZZ_WorkformID&gt;1&lt;/ZZ_WorkformID&gt;&lt;/MDL&gt;&lt;/Cite&gt;&lt;/Refman&gt;</w:instrText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  <w:t>[49]</w:t>
            </w:r>
            <w:r/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fldChar w:fldCharType="end"/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/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Is my patient </w:t>
            </w:r>
            <w:r>
              <w:rPr>
                <w:rFonts w:cs="Arial" w:ascii="Arial Narrow" w:hAnsi="Arial Narrow"/>
                <w:b/>
                <w:sz w:val="22"/>
                <w:szCs w:val="22"/>
                <w:lang w:eastAsia="en-US"/>
              </w:rPr>
              <w:t>SO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 different that results do not apply?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Is treatment feasible in my setting?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What are likely benefits and harms?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How will my patients’ values influence the decision?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Glasziou 2000 </w:t>
            </w:r>
            <w:r>
              <w:fldChar w:fldCharType="begin"/>
            </w:r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instrText xml:space="preserve"> ADDIN REFMGR.CITE &lt;Refman&gt;&lt;Cite&gt;&lt;Author&gt;National Health and Medical Research Council&lt;/Author&gt;&lt;Year&gt;2000&lt;/Year&gt;&lt;RecNum&gt;1068&lt;/RecNum&gt;&lt;IDText&gt;How to use the evidence: assessment and application of scientific evidence.&lt;/IDText&gt;&lt;MDL Ref_Type="Report"&gt;&lt;Ref_Type&gt;Report&lt;/Ref_Type&gt;&lt;Ref_ID&gt;1068&lt;/Ref_ID&gt;&lt;Title_Primary&gt;&lt;i&gt;How to use the evidence: assessment and application of scientific evidence&lt;/i&gt;.&lt;/Title_Primary&gt;&lt;Authors_Primary&gt;National Health and Medical Research Council&lt;/Authors_Primary&gt;&lt;Date_Primary&gt;2000&lt;/Date_Primary&gt;&lt;Keywords&gt;assessment&lt;/Keywords&gt;&lt;Keywords&gt;Health&lt;/Keywords&gt;&lt;Keywords&gt;Research&lt;/Keywords&gt;&lt;Reprint&gt;Not in File&lt;/Reprint&gt;&lt;Pub_Place&gt;Canberra, Australia&lt;/Pub_Place&gt;&lt;Publisher&gt;National Health and Medical Research Council.&lt;/Publisher&gt;&lt;ZZ_WorkformID&gt;24&lt;/ZZ_WorkformID&gt;&lt;/MDL&gt;&lt;/Cite&gt;&lt;/Refman&gt;</w:instrText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  <w:t>[50]</w:t>
            </w:r>
            <w:r/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fldChar w:fldCharType="end"/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/>
            </w:pPr>
            <w:r>
              <w:rPr>
                <w:rFonts w:cs="Arial" w:ascii="Arial Narrow" w:hAnsi="Arial Narrow"/>
                <w:b/>
                <w:sz w:val="22"/>
                <w:szCs w:val="22"/>
                <w:lang w:eastAsia="en-US"/>
              </w:rPr>
              <w:t>Applicability defined as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: applying results from studies to individual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What are predicted absolute risk reductions?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Do the benefits outweigh the harms- absolute + net benefits and costs, strength of preferences</w:t>
            </w:r>
          </w:p>
          <w:p>
            <w:pPr>
              <w:pStyle w:val="ListParagraph"/>
              <w:rPr/>
            </w:pPr>
            <w:r>
              <w:rPr>
                <w:rFonts w:cs="Arial" w:ascii="Arial Narrow" w:hAnsi="Arial Narrow"/>
                <w:b/>
                <w:sz w:val="22"/>
                <w:szCs w:val="22"/>
                <w:lang w:eastAsia="en-US"/>
              </w:rPr>
              <w:t>Transferability defined as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: applying results to wider population- infer/predict /project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Benefits and harms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Variations in treatment effect (e.g. subgroups analyses)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How does treatment effect vary with baseline risk?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Briss 2000 Community guide </w:t>
            </w:r>
            <w:r>
              <w:fldChar w:fldCharType="begin"/>
            </w:r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  <w:t>[51]</w:t>
            </w:r>
            <w:r/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fldChar w:fldCharType="end"/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Define target populations and setting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Assess whether target population included in studies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Assess whether population in included studies is representative of target population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Judgment about whether intervention works better or wors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Rothwell 2005 </w:t>
            </w:r>
            <w:r>
              <w:fldChar w:fldCharType="begin"/>
            </w:r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instrText xml:space="preserve"> ADDIN REFMGR.CITE &lt;Refman&gt;&lt;Cite&gt;&lt;Author&gt;Rothwell&lt;/Author&gt;&lt;Year&gt;2005&lt;/Year&gt;&lt;RecNum&gt;1089&lt;/RecNum&gt;&lt;IDText&gt;Treating individuals 2. Subgroup analysis in randomised controlled trials: importance, indications, and interpretation&lt;/IDText&gt;&lt;MDL Ref_Type="Journal"&gt;&lt;Ref_Type&gt;Journal&lt;/Ref_Type&gt;&lt;Ref_ID&gt;1089&lt;/Ref_ID&gt;&lt;Title_Primary&gt;Treating individuals 2. Subgroup analysis in randomised controlled trials: importance, indications, and interpretation&lt;/Title_Primary&gt;&lt;Authors_Primary&gt;Rothwell,P.M.&lt;/Authors_Primary&gt;&lt;Date_Primary&gt;2005&lt;/Date_Primary&gt;&lt;Keywords&gt;Analysis&lt;/Keywords&gt;&lt;Reprint&gt;Not in File&lt;/Reprint&gt;&lt;Start_Page&gt;176&lt;/Start_Page&gt;&lt;End_Page&gt;186&lt;/End_Page&gt;&lt;Periodical&gt;Lancet&lt;/Periodical&gt;&lt;Volume&gt;365&lt;/Volume&gt;&lt;Issue&gt;9454&lt;/Issue&gt;&lt;ZZ_JournalFull&gt;&lt;f name="System"&gt;Lancet&lt;/f&gt;&lt;/ZZ_JournalFull&gt;&lt;ZZ_WorkformID&gt;1&lt;/ZZ_WorkformID&gt;&lt;/MDL&gt;&lt;/Cite&gt;&lt;/Refman&gt;</w:instrText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  <w:t>[52]</w:t>
            </w:r>
            <w:r/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fldChar w:fldCharType="end"/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Setting of trial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Selection of patients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Characteristics of patients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Differences between trials and routine clinical care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Outcome measures and follow-up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Adverse effects of treatmen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Wang 2005 </w:t>
            </w:r>
            <w:r>
              <w:fldChar w:fldCharType="begin"/>
            </w:r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instrText xml:space="preserve"> ADDIN REFMGR.CITE &lt;Refman&gt;&lt;Cite&gt;&lt;Author&gt;Wang&lt;/Author&gt;&lt;Year&gt;2006&lt;/Year&gt;&lt;RecNum&gt;66&lt;/RecNum&gt;&lt;IDText&gt;Applicability and transferability of interventions in evidence-based public health&lt;/IDText&gt;&lt;MDL Ref_Type="Journal"&gt;&lt;Ref_Type&gt;Journal&lt;/Ref_Type&gt;&lt;Ref_ID&gt;66&lt;/Ref_ID&gt;&lt;Title_Primary&gt;Applicability and transferability of interventions in evidence-based public health&lt;/Title_Primary&gt;&lt;Authors_Primary&gt;Wang,S.&lt;/Authors_Primary&gt;&lt;Authors_Primary&gt;Moss,J.R.&lt;/Authors_Primary&gt;&lt;Authors_Primary&gt;Hiller,J.E.&lt;/Authors_Primary&gt;&lt;Date_Primary&gt;2006/3&lt;/Date_Primary&gt;&lt;Keywords&gt;*Evidence-Based Medicine&lt;/Keywords&gt;&lt;Keywords&gt;*Health Promotion&lt;/Keywords&gt;&lt;Keywords&gt;*Program Evaluation&lt;/Keywords&gt;&lt;Keywords&gt;mt [Methods]&lt;/Keywords&gt;&lt;Keywords&gt;*Public Health&lt;/Keywords&gt;&lt;Keywords&gt;Australia&lt;/Keywords&gt;&lt;Keywords&gt;Decision Making&lt;/Keywords&gt;&lt;Keywords&gt;England&lt;/Keywords&gt;&lt;Keywords&gt;Health Promotion&lt;/Keywords&gt;&lt;Keywords&gt;Humans&lt;/Keywords&gt;&lt;Keywords&gt;Public Health&lt;/Keywords&gt;&lt;Reprint&gt;Not in File&lt;/Reprint&gt;&lt;Start_Page&gt;76&lt;/Start_Page&gt;&lt;End_Page&gt;83&lt;/End_Page&gt;&lt;Periodical&gt;Health Promotion International&lt;/Periodical&gt;&lt;Volume&gt;21&lt;/Volume&gt;&lt;Issue&gt;1&lt;/Issue&gt;&lt;ISSN_ISBN&gt;0957-4824&lt;/ISSN_ISBN&gt;&lt;ZZ_JournalFull&gt;&lt;f name="System"&gt;Health Promotion International&lt;/f&gt;&lt;/ZZ_JournalFull&gt;&lt;ZZ_WorkformID&gt;1&lt;/ZZ_WorkformID&gt;&lt;/MDL&gt;&lt;/Cite&gt;&lt;/Refman&gt;</w:instrText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  <w:t>[53]</w:t>
            </w:r>
            <w:r/>
            <w:r>
              <w:rPr>
                <w:sz w:val="22"/>
                <w:szCs w:val="22"/>
                <w:rFonts w:cs="Arial" w:ascii="Arial Narrow" w:hAnsi="Arial Narrow"/>
                <w:lang w:val="en-US" w:eastAsia="en-US"/>
              </w:rPr>
              <w:fldChar w:fldCharType="end"/>
            </w:r>
            <w:r>
              <w:rPr>
                <w:rFonts w:cs="Arial" w:ascii="Arial Narrow" w:hAnsi="Arial Narrow"/>
                <w:sz w:val="22"/>
                <w:szCs w:val="22"/>
                <w:lang w:val="en-US" w:eastAsia="en-US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If implemented, will effectiveness be the same: Baseline prevalence, characteristics of population, capacity to implement 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Whether the intervention could be implemented: political environment, social acceptability, cultural adaptability, resource implications, educational level, organizational structur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val="nl-NL"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 xml:space="preserve">Green and Glasgow 2006 </w:t>
            </w:r>
            <w:r>
              <w:fldChar w:fldCharType="begin"/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instrText xml:space="preserve"> ADDIN REFMGR.CITE &lt;Refman&gt;&lt;Cite&gt;&lt;Author&gt;Green&lt;/Author&gt;&lt;Year&gt;2006&lt;/Year&gt;&lt;RecNum&gt;1126&lt;/RecNum&gt;&lt;IDText&gt;Evaluating the relevance, generalization, and applicability of research: issues in external validation and translation methodology. [Review] [91 refs]&lt;/IDText&gt;&lt;MDL Ref_Type="Journal"&gt;&lt;Ref_Type&gt;Journal&lt;/Ref_Type&gt;&lt;Ref_ID&gt;1126&lt;/Ref_ID&gt;&lt;Title_Primary&gt;Evaluating the relevance, generalization, and applicability of research: issues in external validation and translation methodology. [Review] [91 refs]&lt;/Title_Primary&gt;&lt;Authors_Primary&gt;Green,L.W.&lt;/Authors_Primary&gt;&lt;Authors_Primary&gt;Glasgow,R.E.&lt;/Authors_Primary&gt;&lt;Date_Primary&gt;2006/3&lt;/Date_Primary&gt;&lt;Keywords&gt;intervention&lt;/Keywords&gt;&lt;Keywords&gt;INTERVENTIONS&lt;/Keywords&gt;&lt;Keywords&gt;methodology&lt;/Keywords&gt;&lt;Keywords&gt;NEED&lt;/Keywords&gt;&lt;Keywords&gt;Population&lt;/Keywords&gt;&lt;Keywords&gt;Research&lt;/Keywords&gt;&lt;Keywords&gt;SUPPORT&lt;/Keywords&gt;&lt;Keywords&gt;Theory&lt;/Keywords&gt;&lt;Keywords&gt;VALIDITY&lt;/Keywords&gt;&lt;Reprint&gt;Not in File&lt;/Reprint&gt;&lt;Start_Page&gt;126&lt;/Start_Page&gt;&lt;End_Page&gt;153&lt;/End_Page&gt;&lt;Periodical&gt;Evaluation &amp;amp; the Health Professions&lt;/Periodical&gt;&lt;Volume&gt;29&lt;/Volume&gt;&lt;Issue&gt;1&lt;/Issue&gt;&lt;ZZ_JournalFull&gt;&lt;f name="System"&gt;Evaluation &amp;amp; the Health Professions&lt;/f&gt;&lt;/ZZ_JournalFull&gt;&lt;ZZ_WorkformID&gt;1&lt;/ZZ_WorkformID&gt;&lt;/MDL&gt;&lt;/Cite&gt;&lt;/Refman&gt;</w:instrText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separate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>[54]</w:t>
            </w:r>
            <w:r/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end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Reach and representativeness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Program or policy implementation and adaptation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Outcomes for decision making (e.g. moderator effects, costs)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Maintenance and institutionaliza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val="nl-NL"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>AHRQ methods guide 2007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Population, Intervention intensity and quality, Comparator (and dosing), Outcomes, Timing of follow-up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val="nl-NL"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 xml:space="preserve">CONSORT 2001 </w:t>
            </w:r>
            <w:r>
              <w:fldChar w:fldCharType="begin"/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instrText xml:space="preserve"> ADDIN REFMGR.CITE &lt;Refman&gt;&lt;Cite&gt;&lt;Author&gt;Altman&lt;/Author&gt;&lt;Year&gt;2001&lt;/Year&gt;&lt;RecNum&gt;1129&lt;/RecNum&gt;&lt;IDText&gt;The revised CONSORT statement for reporting randomized trials: explanation and elaboration&lt;/IDText&gt;&lt;MDL Ref_Type="Journal"&gt;&lt;Ref_Type&gt;Journal&lt;/Ref_Type&gt;&lt;Ref_ID&gt;1129&lt;/Ref_ID&gt;&lt;Title_Primary&gt;The revised CONSORT statement for reporting randomized trials: explanation and elaboration&lt;/Title_Primary&gt;&lt;Authors_Primary&gt;Altman,D.G.&lt;/Authors_Primary&gt;&lt;Authors_Primary&gt;Schulz,K.F.&lt;/Authors_Primary&gt;&lt;Authors_Primary&gt;Moher,D.&lt;/Authors_Primary&gt;&lt;Authors_Primary&gt;Egger,M.&lt;/Authors_Primary&gt;&lt;Authors_Primary&gt;Davidoff,F.&lt;/Authors_Primary&gt;&lt;Authors_Primary&gt;Elbourne,D.&lt;/Authors_Primary&gt;&lt;Authors_Primary&gt;G&amp;#xF8;tzsche,P.C.&lt;/Authors_Primary&gt;&lt;Authors_Primary&gt;Lang,T.&lt;/Authors_Primary&gt;&lt;Date_Primary&gt;2001&lt;/Date_Primary&gt;&lt;Keywords&gt;EXPLANATION&lt;/Keywords&gt;&lt;Reprint&gt;Not in File&lt;/Reprint&gt;&lt;Start_Page&gt;663&lt;/Start_Page&gt;&lt;End_Page&gt;694&lt;/End_Page&gt;&lt;Periodical&gt;Ann Intern Med&lt;/Periodical&gt;&lt;Volume&gt;134&lt;/Volume&gt;&lt;Issue&gt;8&lt;/Issue&gt;&lt;ZZ_JournalFull&gt;&lt;f name="System"&gt;Ann Intern Med&lt;/f&gt;&lt;/ZZ_JournalFull&gt;&lt;ZZ_WorkformID&gt;1&lt;/ZZ_WorkformID&gt;&lt;/MDL&gt;&lt;/Cite&gt;&lt;/Refman&gt;</w:instrText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separate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>[55]</w:t>
            </w:r>
            <w:r/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end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External validity, also called generalizability or applicability, is the extent to which the results of a study can be generalized to other circumstances (181). 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Patient characteristics (e.g. age, sex, severity of disease, and comorbid conditions?)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Intervention (e.g.  drugs within a class of similar drugs, different dosage, timing and route of administration)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Comparison (e.g. different concomitant therapies)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Setting (e.g. primary, secondary, and tertiary levels of care)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Outcomes (e.g. effect on related outcomes that were not assessed in the trial, and the importance of length of follow-up and duration of treatment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val="nl-NL"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 xml:space="preserve">Cochrane Handbook 2008 </w:t>
            </w:r>
            <w:r>
              <w:fldChar w:fldCharType="begin"/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instrText xml:space="preserve"> ADDIN REFMGR.CITE &lt;Refman&gt;&lt;Cite&gt;&lt;Author&gt;Higgins&lt;/Author&gt;&lt;Year&gt;2008&lt;/Year&gt;&lt;RecNum&gt;1069&lt;/RecNum&gt;&lt;IDText&gt;Cochrane Handbook for Systematic Reviews of Interventions Version 5.0.0 [updated February 2008]&lt;/IDText&gt;&lt;MDL Ref_Type="Electronic Citation"&gt;&lt;Ref_Type&gt;Electronic Citation&lt;/Ref_Type&gt;&lt;Ref_ID&gt;1069&lt;/Ref_ID&gt;&lt;Title_Primary&gt;&lt;i&gt;Cochrane Handbook for Systematic Reviews of Interventions&lt;/i&gt; Version 5.0.0 [updated February 2008]&lt;/Title_Primary&gt;&lt;Date_Primary&gt;2008&lt;/Date_Primary&gt;&lt;Keywords&gt;Systematic Review&lt;/Keywords&gt;&lt;Keywords&gt;INTERVENTIONS&lt;/Keywords&gt;&lt;Keywords&gt;intervention&lt;/Keywords&gt;&lt;Reprint&gt;Not in File&lt;/Reprint&gt;&lt;Periodical&gt;www.cochrane.org&lt;/Periodical&gt;&lt;Authors_Secondary&gt;Higgins,J.P.T.&lt;/Authors_Secondary&gt;&lt;Authors_Secondary&gt;Green,S.&lt;/Authors_Secondary&gt;&lt;Publisher&gt;The Cochrane Collaboration&lt;/Publisher&gt;&lt;Availability&gt;www.cochrane-handbook.org.&lt;/Availability&gt;&lt;Date_Secondary&gt;2008/2/29&lt;/Date_Secondary&gt;&lt;ZZ_JournalFull&gt;&lt;f name="System"&gt;www.cochrane.org&lt;/f&gt;&lt;/ZZ_JournalFull&gt;&lt;ZZ_WorkformID&gt;34&lt;/ZZ_WorkformID&gt;&lt;/MDL&gt;&lt;/Cite&gt;&lt;/Refman&gt;</w:instrText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separate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>[56]</w:t>
            </w:r>
            <w:r/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end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Biologic variation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Variation in context and culture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Variation in adherence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Variation in values and preferenc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val="nl-NL"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 xml:space="preserve">Lav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instrText xml:space="preserve"> ADDIN REFMGR.CITE &lt;Refman&gt;&lt;Cite&gt;&lt;Author&gt;Lavis&lt;/Author&gt;&lt;Year&gt;2004&lt;/Year&gt;&lt;RecNum&gt;24&lt;/RecNum&gt;&lt;IDText&gt;Use of research to inform public policymaking.[see comment]&lt;/IDText&gt;&lt;MDL Ref_Type="Journal"&gt;&lt;Ref_Type&gt;Journal&lt;/Ref_Type&gt;&lt;Ref_ID&gt;24&lt;/Ref_ID&gt;&lt;Title_Primary&gt;Use of research to inform public policymaking.[see comment]&lt;/Title_Primary&gt;&lt;Authors_Primary&gt;Lavis,J.N.&lt;/Authors_Primary&gt;&lt;Authors_Primary&gt;Posada,F.B.&lt;/Authors_Primary&gt;&lt;Authors_Primary&gt;Haines,A.&lt;/Authors_Primary&gt;&lt;Authors_Primary&gt;Osei,E.&lt;/Authors_Primary&gt;&lt;Date_Primary&gt;2004/10/30&lt;/Date_Primary&gt;&lt;Keywords&gt;*Health Policy&lt;/Keywords&gt;&lt;Keywords&gt;*Health Services Research&lt;/Keywords&gt;&lt;Keywords&gt;*Policy Making&lt;/Keywords&gt;&lt;Keywords&gt;Canada&lt;/Keywords&gt;&lt;Keywords&gt;Review Literature as Topic&lt;/Keywords&gt;&lt;Reprint&gt;Not in File&lt;/Reprint&gt;&lt;Start_Page&gt;1615&lt;/Start_Page&gt;&lt;End_Page&gt;1621&lt;/End_Page&gt;&lt;Periodical&gt;Lancet&lt;/Periodical&gt;&lt;Volume&gt;364&lt;/Volume&gt;&lt;Issue&gt;9445&lt;/Issue&gt;&lt;ZZ_JournalFull&gt;&lt;f name="System"&gt;Lancet&lt;/f&gt;&lt;/ZZ_JournalFull&gt;&lt;ZZ_WorkformID&gt;1&lt;/ZZ_WorkformID&gt;&lt;/MDL&gt;&lt;/Cite&gt;&lt;/Refman&gt;</w:instrText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separate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>[57]</w:t>
            </w:r>
            <w:r/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end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Could it work? structural elements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Will it work (or what would it take to make it work)? E.g. power dynamics, other priorities/realities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Is it worth it?  Balance of benefits and harms worth the incremental costs?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val="nl-NL"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 xml:space="preserve">Dans 2007 </w:t>
            </w:r>
            <w:r>
              <w:fldChar w:fldCharType="begin"/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instrText xml:space="preserve"> ADDIN REFMGR.CITE &lt;Refman&gt;&lt;Cite&gt;&lt;Author&gt;Dans&lt;/Author&gt;&lt;Year&gt;2007&lt;/Year&gt;&lt;RecNum&gt;12&lt;/RecNum&gt;&lt;IDText&gt;Assessing equity in clinical practice guidelines. [Review] [53 refs]&lt;/IDText&gt;&lt;MDL Ref_Type="Journal"&gt;&lt;Ref_Type&gt;Journal&lt;/Ref_Type&gt;&lt;Ref_ID&gt;12&lt;/Ref_ID&gt;&lt;Title_Primary&gt;Assessing equity in clinical practice guidelines. [Review] [53 refs]&lt;/Title_Primary&gt;&lt;Authors_Primary&gt;Dans,A.M.&lt;/Authors_Primary&gt;&lt;Authors_Primary&gt;Dans,L.&lt;/Authors_Primary&gt;&lt;Authors_Primary&gt;Oxman,A.D.&lt;/Authors_Primary&gt;&lt;Authors_Primary&gt;Robinson,V.&lt;/Authors_Primary&gt;&lt;Authors_Primary&gt;Acuin,J.&lt;/Authors_Primary&gt;&lt;Authors_Primary&gt;Tugwell,P.&lt;/Authors_Primary&gt;&lt;Authors_Primary&gt;Dennis,R.&lt;/Authors_Primary&gt;&lt;Authors_Primary&gt;Kang,D.&lt;/Authors_Primary&gt;&lt;Date_Primary&gt;2007/6&lt;/Date_Primary&gt;&lt;Keywords&gt;*Practice Guidelines as Topic&lt;/Keywords&gt;&lt;Keywords&gt;st [Standards]&lt;/Keywords&gt;&lt;Keywords&gt;*Psychosocial Deprivation&lt;/Keywords&gt;&lt;Keywords&gt;Attitude to Health&lt;/Keywords&gt;&lt;Keywords&gt;Culture&lt;/Keywords&gt;&lt;Keywords&gt;Developing Countries&lt;/Keywords&gt;&lt;Keywords&gt;Dyslipidemias&lt;/Keywords&gt;&lt;Keywords&gt;di [Diagnosis]&lt;/Keywords&gt;&lt;Keywords&gt;th [Therapy]&lt;/Keywords&gt;&lt;Keywords&gt;Female&lt;/Keywords&gt;&lt;Keywords&gt;Health Priorities&lt;/Keywords&gt;&lt;Keywords&gt;Humans&lt;/Keywords&gt;&lt;Keywords&gt;Male&lt;/Keywords&gt;&lt;Keywords&gt;Patient Compliance&lt;/Keywords&gt;&lt;Keywords&gt;px [Psychology]&lt;/Keywords&gt;&lt;Keywords&gt;Philippines&lt;/Keywords&gt;&lt;Keywords&gt;Public Health&lt;/Keywords&gt;&lt;Keywords&gt;Risk Factors&lt;/Keywords&gt;&lt;Reprint&gt;Not in File&lt;/Reprint&gt;&lt;Start_Page&gt;540&lt;/Start_Page&gt;&lt;End_Page&gt;546&lt;/End_Page&gt;&lt;Periodical&gt;Journal of Clinical Epidemiology&lt;/Periodical&gt;&lt;Volume&gt;60&lt;/Volume&gt;&lt;Issue&gt;6&lt;/Issue&gt;&lt;ISSN_ISBN&gt;0895-4356&lt;/ISSN_ISBN&gt;&lt;ZZ_JournalFull&gt;&lt;f name="System"&gt;Journal of Clinical Epidemiology&lt;/f&gt;&lt;/ZZ_JournalFull&gt;&lt;ZZ_WorkformID&gt;1&lt;/ZZ_WorkformID&gt;&lt;/MDL&gt;&lt;/Cite&gt;&lt;/Refman&gt;</w:instrText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separate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>[58]</w:t>
            </w:r>
            <w:r/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end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Do the public health recommendations in the guidelines address a priority problem for disadvantaged populations?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Is there a reason to anticipate different effects of intervention in disadvantaged and privileged populations?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Are the effects of the intervention valued differently by disadvantaged compared with privileged populations?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Is specific attention given to minimizing barriers to implementation in disadvantaged populations?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Do plans for assessing the impact of the recommendations include disadvantaged populations?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val="nl-NL"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 xml:space="preserve">PRISMA 2008 </w:t>
            </w:r>
            <w:r>
              <w:fldChar w:fldCharType="begin"/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instrText xml:space="preserve"> ADDIN REFMGR.CITE &lt;Refman&gt;&lt;Cite&gt;&lt;Author&gt;Liberati&lt;/Author&gt;&lt;Year&gt;2009&lt;/Year&gt;&lt;RecNum&gt;1128&lt;/RecNum&gt;&lt;IDText&gt;The PRISMA statement for reporting systematic reviews and meta-analyses of studies that evaluate healthcare interventions: explanation and elaboration&lt;/IDText&gt;&lt;MDL Ref_Type="Journal"&gt;&lt;Ref_Type&gt;Journal&lt;/Ref_Type&gt;&lt;Ref_ID&gt;1128&lt;/Ref_ID&gt;&lt;Title_Primary&gt;The PRISMA statement for reporting systematic reviews and meta-analyses of studies that evaluate healthcare interventions: explanation and elaboration&lt;/Title_Primary&gt;&lt;Authors_Primary&gt;Liberati,A.&lt;/Authors_Primary&gt;&lt;Authors_Primary&gt;Altman,D.G.&lt;/Authors_Primary&gt;&lt;Authors_Primary&gt;Tetzlaff,J.&lt;/Authors_Primary&gt;&lt;Authors_Primary&gt;Mulrow,C.&lt;/Authors_Primary&gt;&lt;Authors_Primary&gt;Gotzsche,P.C.&lt;/Authors_Primary&gt;&lt;Authors_Primary&gt;Ioannidis,J.P.&lt;/Authors_Primary&gt;&lt;Authors_Primary&gt;Clarke,M.&lt;/Authors_Primary&gt;&lt;Authors_Primary&gt;Devereaux,P.J.&lt;/Authors_Primary&gt;&lt;Authors_Primary&gt;Kleijnen,J.&lt;/Authors_Primary&gt;&lt;Authors_Primary&gt;Moher,D.&lt;/Authors_Primary&gt;&lt;Date_Primary&gt;2009&lt;/Date_Primary&gt;&lt;Keywords&gt;CARE&lt;/Keywords&gt;&lt;Keywords&gt;EXPLANATION&lt;/Keywords&gt;&lt;Keywords&gt;Health&lt;/Keywords&gt;&lt;Keywords&gt;HEALTH-CARE&lt;/Keywords&gt;&lt;Keywords&gt;Information&lt;/Keywords&gt;&lt;Keywords&gt;intervention&lt;/Keywords&gt;&lt;Keywords&gt;INTERVENTIONS&lt;/Keywords&gt;&lt;Keywords&gt;QUALITY&lt;/Keywords&gt;&lt;Keywords&gt;Systematic Review&lt;/Keywords&gt;&lt;Reprint&gt;Not in File&lt;/Reprint&gt;&lt;Start_Page&gt;b2700&lt;/Start_Page&gt;&lt;Periodical&gt;BMJ&lt;/Periodical&gt;&lt;Volume&gt;339&lt;/Volume&gt;&lt;ZZ_JournalFull&gt;&lt;f name="System"&gt;BMJ&lt;/f&gt;&lt;/ZZ_JournalFull&gt;&lt;ZZ_WorkformID&gt;1&lt;/ZZ_WorkformID&gt;&lt;/MDL&gt;&lt;/Cite&gt;&lt;/Refman&gt;</w:instrText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separate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>[59]</w:t>
            </w:r>
            <w:r/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end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/>
            </w:pPr>
            <w:r>
              <w:rPr>
                <w:rFonts w:cs="Arial" w:ascii="Arial Narrow" w:hAnsi="Arial Narrow"/>
                <w:i/>
                <w:iCs/>
                <w:sz w:val="22"/>
                <w:szCs w:val="22"/>
                <w:lang w:eastAsia="en-US"/>
              </w:rPr>
              <w:t>“</w:t>
            </w:r>
            <w:r>
              <w:rPr>
                <w:rFonts w:cs="Arial" w:ascii="Arial Narrow" w:hAnsi="Arial Narrow"/>
                <w:i/>
                <w:iCs/>
                <w:sz w:val="22"/>
                <w:szCs w:val="22"/>
                <w:lang w:eastAsia="en-US"/>
              </w:rPr>
              <w:t xml:space="preserve">Item 24: Summary of evidence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br/>
              <w:t>Summarise the main findings, including the strength of evidence</w:t>
            </w:r>
            <w:r>
              <w:rPr>
                <w:rFonts w:cs="Arial" w:ascii="Arial Narrow" w:hAnsi="Arial Narrow"/>
                <w:sz w:val="22"/>
                <w:szCs w:val="22"/>
                <w:vertAlign w:val="superscript"/>
                <w:lang w:eastAsia="en-US"/>
              </w:rPr>
              <w:t xml:space="preserve">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for each main outcome; consider their relevance to key groups</w:t>
            </w:r>
            <w:r>
              <w:rPr>
                <w:rFonts w:cs="Arial" w:ascii="Arial Narrow" w:hAnsi="Arial Narrow"/>
                <w:sz w:val="22"/>
                <w:szCs w:val="22"/>
                <w:vertAlign w:val="superscript"/>
                <w:lang w:eastAsia="en-US"/>
              </w:rPr>
              <w:t xml:space="preserve">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(such as healthcare providers, users, and policy makers)… Although there is no standard way to assess applicability</w:t>
            </w:r>
            <w:r>
              <w:rPr>
                <w:rFonts w:cs="Arial" w:ascii="Arial Narrow" w:hAnsi="Arial Narrow"/>
                <w:sz w:val="22"/>
                <w:szCs w:val="22"/>
                <w:vertAlign w:val="superscript"/>
                <w:lang w:eastAsia="en-US"/>
              </w:rPr>
              <w:t xml:space="preserve">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simultaneously to different audiences, some systems do exist.”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val="nl-NL"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 xml:space="preserve">EUROTHINE – judging transferability to the Netherlands setting </w:t>
            </w:r>
            <w:r>
              <w:fldChar w:fldCharType="begin"/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instrText xml:space="preserve"> ADDIN REFMGR.CITE &lt;Refman&gt;&lt;Cite&gt;&lt;Year&gt;2007&lt;/Year&gt;&lt;RecNum&gt;105&lt;/RecNum&gt;&lt;IDText&gt;Tackling health inequalities in Europe: an integrated approach: EUROTHINE: Final report&lt;/IDText&gt;&lt;MDL Ref_Type="Report"&gt;&lt;Ref_Type&gt;Report&lt;/Ref_Type&gt;&lt;Ref_ID&gt;105&lt;/Ref_ID&gt;&lt;Title_Primary&gt;Tackling health inequalities in Europe: an integrated approach: EUROTHINE: Final report&lt;/Title_Primary&gt;&lt;Date_Primary&gt;2007/8/31&lt;/Date_Primary&gt;&lt;Reprint&gt;In File&lt;/Reprint&gt;&lt;Pub_Place&gt;Rotterdam&lt;/Pub_Place&gt;&lt;Publisher&gt;Erasmus University Medical Center&lt;/Publisher&gt;&lt;Web_URL&gt;&lt;u&gt;http://survey.erasmusmc.nl/eurothine/&lt;/u&gt;&lt;/Web_URL&gt;&lt;ZZ_WorkformID&gt;24&lt;/ZZ_WorkformID&gt;&lt;/MDL&gt;&lt;/Cite&gt;&lt;/Refman&gt;</w:instrText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separate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>[60]</w:t>
            </w:r>
            <w:r/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end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  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-method, internal validity, </w:t>
            </w:r>
          </w:p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  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-observed effects in lower SES groups</w:t>
            </w:r>
          </w:p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  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-potential for effect on health inequalities, </w:t>
            </w:r>
          </w:p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  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-relationship to other programs, </w:t>
            </w:r>
          </w:p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  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-evidence needed for evaluation</w:t>
            </w:r>
          </w:p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  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- experiences with implementation, </w:t>
            </w:r>
          </w:p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  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-possibilities to adjust intervention to the Dutch situation</w:t>
            </w:r>
          </w:p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  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-mechanisms that explain observed effect, </w:t>
            </w:r>
          </w:p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  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 xml:space="preserve">-differences between Netherlands and study population in relevant factors, </w:t>
            </w:r>
          </w:p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  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-observed variations in effectiveness according to population, place, period</w:t>
            </w:r>
          </w:p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  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-estimation of effectiveness in the Netherland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val="nl-NL"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 xml:space="preserve">Dans 2008, JAMA Users Guides </w:t>
            </w:r>
            <w:r>
              <w:fldChar w:fldCharType="begin"/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instrText xml:space="preserve"> ADDIN REFMGR.CITE &lt;Refman&gt;&lt;Cite&gt;&lt;Author&gt;Dans&lt;/Author&gt;&lt;Year&gt;2008&lt;/Year&gt;&lt;RecNum&gt;1184&lt;/RecNum&gt;&lt;IDText&gt;Applying results to individual patients&lt;/IDText&gt;&lt;MDL Ref_Type="Book Chapter"&gt;&lt;Ref_Type&gt;Book Chapter&lt;/Ref_Type&gt;&lt;Ref_ID&gt;1184&lt;/Ref_ID&gt;&lt;Title_Primary&gt;Applying results to individual patients&lt;/Title_Primary&gt;&lt;Authors_Primary&gt;Dans,A.L.&lt;/Authors_Primary&gt;&lt;Authors_Primary&gt;Dans,L.F.&lt;/Authors_Primary&gt;&lt;Authors_Primary&gt;Guyatt,G.&lt;/Authors_Primary&gt;&lt;Date_Primary&gt;2008&lt;/Date_Primary&gt;&lt;Reprint&gt;In File&lt;/Reprint&gt;&lt;Start_Page&gt;273&lt;/Start_Page&gt;&lt;End_Page&gt;289&lt;/End_Page&gt;&lt;Volume&gt;2&lt;/Volume&gt;&lt;Title_Secondary&gt;Users&amp;apos; Guides to the Medical Literature: A Manual for Evidence-Based Clinical Practice&lt;/Title_Secondary&gt;&lt;Authors_Secondary&gt;Guyatt,G.&lt;/Authors_Secondary&gt;&lt;Authors_Secondary&gt;Rennie,D.&lt;/Authors_Secondary&gt;&lt;Authors_Secondary&gt;Meade,M.O.&lt;/Authors_Secondary&gt;&lt;Authors_Secondary&gt;Cook,D.J.&lt;/Authors_Secondary&gt;&lt;Issue&gt;11&lt;/Issue&gt;&lt;Pub_Place&gt;New York, USA&lt;/Pub_Place&gt;&lt;Publisher&gt;The McGraw-Hill Companies, Inc.&lt;/Publisher&gt;&lt;ZZ_WorkformID&gt;3&lt;/ZZ_WorkformID&gt;&lt;/MDL&gt;&lt;/Cite&gt;&lt;/Refman&gt;</w:instrText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separate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  <w:t>[28]</w:t>
            </w:r>
            <w:r/>
            <w:r>
              <w:rPr>
                <w:sz w:val="22"/>
                <w:szCs w:val="22"/>
                <w:rFonts w:cs="Arial" w:ascii="Arial Narrow" w:hAnsi="Arial Narrow"/>
                <w:lang w:val="nl-NL" w:eastAsia="en-US"/>
              </w:rPr>
              <w:fldChar w:fldCharType="end"/>
            </w:r>
            <w:r>
              <w:rPr>
                <w:rFonts w:cs="Arial" w:ascii="Arial Narrow" w:hAnsi="Arial Narrow"/>
                <w:sz w:val="22"/>
                <w:szCs w:val="22"/>
                <w:lang w:val="nl-NL" w:eastAsia="en-US"/>
              </w:rPr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A. Can I apply the results to my patients?</w:t>
            </w:r>
          </w:p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    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1. Have biologic factors that might modify the treatment response been excluded? (across sex, comorbidities, race, age and pathology)</w:t>
            </w:r>
          </w:p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    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2. Can the patients comply with treatment requirements?</w:t>
            </w:r>
          </w:p>
          <w:p>
            <w:pPr>
              <w:pStyle w:val="ListParagraph"/>
              <w:rPr>
                <w:rFonts w:ascii="Arial Narrow" w:hAnsi="Arial Narrow"/>
                <w:sz w:val="22"/>
                <w:szCs w:val="22"/>
                <w:lang w:eastAsia="en-US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eastAsia="en-US"/>
              </w:rPr>
              <w:t xml:space="preserve">      </w:t>
            </w: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3. Can the health care providers comply with treatment requirements?</w:t>
            </w:r>
          </w:p>
          <w:p>
            <w:pPr>
              <w:pStyle w:val="ListParagraph"/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  <w:r>
              <w:rPr>
                <w:rFonts w:cs="Arial" w:ascii="Arial Narrow" w:hAnsi="Arial Narrow"/>
                <w:sz w:val="22"/>
                <w:szCs w:val="22"/>
                <w:lang w:eastAsia="en-US"/>
              </w:rPr>
              <w:t>B. Are the benefits worth the risks and costs?</w:t>
            </w:r>
          </w:p>
        </w:tc>
      </w:tr>
    </w:tbl>
    <w:p>
      <w:pPr>
        <w:pStyle w:val="Normal"/>
        <w:spacing w:lineRule="auto" w:line="240" w:before="0" w:after="0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Caption"/>
        <w:rPr/>
      </w:pPr>
      <w:bookmarkStart w:id="1" w:name="_Ref259290364"/>
      <w:r>
        <w:rPr/>
        <w:t xml:space="preserve">Appendix </w:t>
      </w:r>
      <w:bookmarkEnd w:id="1"/>
      <w:r>
        <w:rPr/>
        <w:t>2: Sample equity plausibility algorithm survey provided to raters</w:t>
      </w:r>
    </w:p>
    <w:p>
      <w:pPr>
        <w:pStyle w:val="Normal"/>
        <w:spacing w:lineRule="auto" w:line="240"/>
        <w:rPr/>
      </w:pPr>
      <w:r>
        <w:rPr>
          <w:rFonts w:cs="Arial"/>
          <w:b/>
          <w:sz w:val="36"/>
        </w:rPr>
        <w:t>Task</w:t>
      </w:r>
      <w:r>
        <w:rPr>
          <w:rFonts w:cs="Arial"/>
          <w:b/>
        </w:rPr>
        <w:t>: Please think about the question described in PICO format above.  Do you think there are likely to be important differences in the magnitude of relative effects across: 1)women vs. men or 2)poorer vs. richer people (low socioeconomic status- SES)?</w:t>
      </w:r>
    </w:p>
    <w:p>
      <w:pPr>
        <w:pStyle w:val="Normal"/>
        <w:spacing w:lineRule="auto" w:line="240"/>
        <w:rPr/>
      </w:pPr>
      <w:r>
        <w:rPr>
          <w:rFonts w:cs="Arial"/>
          <w:b/>
        </w:rPr>
        <w:t xml:space="preserve">About you: </w:t>
      </w:r>
      <w:r>
        <w:rPr>
          <w:rFonts w:cs="Arial"/>
        </w:rPr>
        <w:t>Are you practitioner, consumer, statistician: please describe? _____________</w:t>
      </w:r>
    </w:p>
    <w:p>
      <w:pPr>
        <w:pStyle w:val="Normal"/>
        <w:spacing w:lineRule="auto" w:line="240"/>
        <w:rPr>
          <w:rFonts w:cs="Arial"/>
        </w:rPr>
      </w:pPr>
      <w:r>
        <w:rPr>
          <w:rFonts w:cs="Arial"/>
        </w:rPr>
        <w:t>How many years experience with Cochrane and evidence-based medicine?____________</w:t>
      </w:r>
    </w:p>
    <w:p>
      <w:pPr>
        <w:pStyle w:val="Normal"/>
        <w:spacing w:lineRule="auto" w:line="240"/>
        <w:rPr/>
      </w:pPr>
      <w:r>
        <w:rPr/>
        <w:t>What is your area of research/expertise?________________________</w:t>
      </w:r>
    </w:p>
    <w:tbl>
      <w:tblPr>
        <w:tblW w:w="1359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440"/>
        <w:gridCol w:w="1260"/>
        <w:gridCol w:w="1440"/>
        <w:gridCol w:w="1530"/>
        <w:gridCol w:w="1530"/>
        <w:gridCol w:w="1530"/>
      </w:tblGrid>
      <w:tr>
        <w:trPr>
          <w:tblHeader w:val="true"/>
          <w:cantSplit w:val="true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ind w:left="252" w:hanging="25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gical interventions for age-related catara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ccines for measles, mumps and rubella in childr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depressants versus placebo for depression in primary ca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temisinin-based combination therapy for treating uncomplicated malar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ary safety belt laws to reduce fatal and nonfatal injuries in vehicle crash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nd washing for preventing diarrhoea</w:t>
            </w:r>
          </w:p>
        </w:tc>
      </w:tr>
      <w:tr>
        <w:trPr>
          <w:trHeight w:val="323" w:hRule="atLeast"/>
        </w:trPr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rPr/>
            </w:pPr>
            <w:r>
              <w:rPr>
                <w:lang w:val="en-CA" w:eastAsia="en-US"/>
              </w:rPr>
              <w:t xml:space="preserve">1.Are there differences in </w:t>
            </w:r>
            <w:r>
              <w:rPr>
                <w:b/>
                <w:lang w:val="en-CA" w:eastAsia="en-US"/>
              </w:rPr>
              <w:t>patient/community/ population characteristics</w:t>
            </w:r>
            <w:r>
              <w:rPr>
                <w:lang w:val="en-CA" w:eastAsia="en-US"/>
              </w:rPr>
              <w:t xml:space="preserve"> (e.g. underlying pathophysiology, comorbidities, patient attitudes, etc.) that are likely to create </w:t>
            </w:r>
            <w:r>
              <w:rPr>
                <w:b/>
                <w:lang w:val="en-CA" w:eastAsia="en-US"/>
              </w:rPr>
              <w:t>important difference</w:t>
            </w:r>
            <w:r>
              <w:rPr>
                <w:lang w:val="en-CA" w:eastAsia="en-US"/>
              </w:rPr>
              <w:t xml:space="preserve">s in the magnitude of relative effect of the intervention </w:t>
            </w:r>
            <w:r>
              <w:rPr>
                <w:lang w:eastAsia="en-US"/>
              </w:rPr>
              <w:t>versus the control for the outcome of interest</w:t>
            </w:r>
            <w:r>
              <w:rPr>
                <w:lang w:val="en-CA" w:eastAsia="en-US"/>
              </w:rPr>
              <w:t xml:space="preserve">? </w:t>
            </w:r>
          </w:p>
          <w:p>
            <w:pPr>
              <w:pStyle w:val="ListParagraph"/>
              <w:ind w:left="450" w:hanging="0"/>
              <w:rPr>
                <w:lang w:val="en-CA" w:eastAsia="en-US"/>
              </w:rPr>
            </w:pPr>
            <w:r>
              <w:rPr>
                <w:lang w:val="en-CA" w:eastAsia="en-US"/>
              </w:rPr>
            </w:r>
          </w:p>
          <w:p>
            <w:pPr>
              <w:pStyle w:val="ListParagraph"/>
              <w:ind w:left="90" w:hanging="0"/>
              <w:rPr/>
            </w:pPr>
            <w:r>
              <w:rPr>
                <w:lang w:val="en-CA" w:eastAsia="en-US"/>
              </w:rPr>
              <w:t xml:space="preserve">[e.g. </w:t>
            </w:r>
            <w:r>
              <w:rPr>
                <w:u w:val="single"/>
                <w:lang w:val="en-CA" w:eastAsia="en-US"/>
              </w:rPr>
              <w:t>pathophysiology</w:t>
            </w:r>
            <w:r>
              <w:rPr>
                <w:lang w:val="en-CA" w:eastAsia="en-US"/>
              </w:rPr>
              <w:t>: aspirin has greater relative effect on stroke prevention in women than men;</w:t>
            </w:r>
          </w:p>
          <w:p>
            <w:pPr>
              <w:pStyle w:val="ListParagraph"/>
              <w:ind w:left="90" w:hanging="0"/>
              <w:rPr/>
            </w:pPr>
            <w:r>
              <w:rPr>
                <w:lang w:val="en-CA" w:eastAsia="en-US"/>
              </w:rPr>
              <w:t xml:space="preserve">e.g. </w:t>
            </w:r>
            <w:r>
              <w:rPr>
                <w:u w:val="single"/>
                <w:lang w:val="en-CA" w:eastAsia="en-US"/>
              </w:rPr>
              <w:t>co-morbidities</w:t>
            </w:r>
            <w:r>
              <w:rPr>
                <w:lang w:val="en-CA" w:eastAsia="en-US"/>
              </w:rPr>
              <w:t xml:space="preserve">: poor people have higher co-morbidities than richer people; </w:t>
            </w:r>
          </w:p>
          <w:p>
            <w:pPr>
              <w:pStyle w:val="ListParagraph"/>
              <w:ind w:left="90" w:hanging="0"/>
              <w:rPr/>
            </w:pPr>
            <w:r>
              <w:rPr>
                <w:lang w:val="en-CA" w:eastAsia="en-US"/>
              </w:rPr>
              <w:t xml:space="preserve">e.g. </w:t>
            </w:r>
            <w:r>
              <w:rPr>
                <w:u w:val="single"/>
                <w:lang w:val="en-CA" w:eastAsia="en-US"/>
              </w:rPr>
              <w:t>patient attitudes:</w:t>
            </w:r>
            <w:r>
              <w:rPr>
                <w:lang w:val="en-CA" w:eastAsia="en-US"/>
              </w:rPr>
              <w:t xml:space="preserve"> women may have different preferences for type of care than men]</w:t>
            </w:r>
          </w:p>
          <w:p>
            <w:pPr>
              <w:pStyle w:val="ListParagraph"/>
              <w:ind w:left="90" w:hanging="0"/>
              <w:rPr>
                <w:lang w:val="en-CA" w:eastAsia="en-US"/>
              </w:rPr>
            </w:pPr>
            <w:r>
              <w:rPr>
                <w:lang w:val="en-CA" w:eastAsia="en-US"/>
              </w:rPr>
            </w:r>
          </w:p>
          <w:p>
            <w:pPr>
              <w:pStyle w:val="ListParagraph"/>
              <w:ind w:left="90" w:hanging="0"/>
              <w:rPr>
                <w:lang w:val="en-CA" w:eastAsia="en-US"/>
              </w:rPr>
            </w:pPr>
            <w:r>
              <w:rPr>
                <w:lang w:val="en-CA" w:eastAsia="en-US"/>
              </w:rPr>
            </w:r>
          </w:p>
          <w:p>
            <w:pPr>
              <w:pStyle w:val="ListParagraph"/>
              <w:ind w:left="90" w:hanging="0"/>
              <w:rPr>
                <w:lang w:val="en-CA" w:eastAsia="en-US"/>
              </w:rPr>
            </w:pPr>
            <w:r>
              <w:rPr>
                <w:lang w:val="en-CA" w:eastAsia="en-US"/>
              </w:rPr>
            </w:r>
          </w:p>
          <w:p>
            <w:pPr>
              <w:pStyle w:val="ListParagraph"/>
              <w:ind w:left="90" w:hanging="0"/>
              <w:rPr>
                <w:lang w:val="en-CA" w:eastAsia="en-US"/>
              </w:rPr>
            </w:pPr>
            <w:r>
              <w:rPr>
                <w:lang w:val="en-CA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</w:tr>
      <w:tr>
        <w:trPr>
          <w:trHeight w:val="800" w:hRule="atLeast"/>
        </w:trPr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72" w:hanging="0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</w:tr>
      <w:tr>
        <w:trPr>
          <w:trHeight w:val="287" w:hRule="atLeast"/>
        </w:trPr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</w:tr>
      <w:tr>
        <w:trPr>
          <w:trHeight w:val="712" w:hRule="atLeast"/>
        </w:trPr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</w:tr>
      <w:tr>
        <w:trPr>
          <w:trHeight w:val="368" w:hRule="atLeast"/>
        </w:trPr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ind w:left="72" w:hanging="0"/>
              <w:rPr/>
            </w:pPr>
            <w:r>
              <w:rPr>
                <w:sz w:val="20"/>
                <w:szCs w:val="20"/>
              </w:rPr>
              <w:t xml:space="preserve">2.Are there differences in the way that the </w:t>
            </w:r>
            <w:r>
              <w:rPr>
                <w:b/>
                <w:sz w:val="20"/>
                <w:szCs w:val="20"/>
              </w:rPr>
              <w:t xml:space="preserve">intervention is delivered </w:t>
            </w:r>
            <w:r>
              <w:rPr>
                <w:sz w:val="20"/>
                <w:szCs w:val="20"/>
              </w:rPr>
              <w:t>(e.g. provider compliance, provider skill, technical resources, availability of treatments) that are likely to create</w:t>
            </w:r>
            <w:r>
              <w:rPr>
                <w:b/>
                <w:sz w:val="20"/>
                <w:szCs w:val="20"/>
              </w:rPr>
              <w:t xml:space="preserve"> important differences i</w:t>
            </w:r>
            <w:r>
              <w:rPr>
                <w:sz w:val="20"/>
                <w:szCs w:val="20"/>
              </w:rPr>
              <w:t>n the magnitude of the relative effect of the intervention versus the control for the outcome of interest</w:t>
            </w:r>
            <w:r>
              <w:rPr>
                <w:sz w:val="20"/>
                <w:szCs w:val="20"/>
                <w:lang w:val="en-CA"/>
              </w:rPr>
              <w:t>?</w:t>
            </w:r>
          </w:p>
          <w:p>
            <w:pPr>
              <w:pStyle w:val="ListParagraph"/>
              <w:ind w:left="450" w:hanging="0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  <w:p>
            <w:pPr>
              <w:pStyle w:val="ListParagraph"/>
              <w:ind w:left="90" w:hanging="0"/>
              <w:rPr>
                <w:lang w:val="en-CA" w:eastAsia="en-US"/>
              </w:rPr>
            </w:pPr>
            <w:r>
              <w:rPr>
                <w:lang w:val="en-CA" w:eastAsia="en-US"/>
              </w:rPr>
              <w:t>e.g. surgeon skill in hospitals with less surgeries may be lower than in clinical tria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</w:tr>
      <w:tr>
        <w:trPr>
          <w:trHeight w:val="800" w:hRule="atLeast"/>
        </w:trPr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72" w:hanging="0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</w:tr>
      <w:tr>
        <w:trPr>
          <w:trHeight w:val="332" w:hRule="atLeast"/>
        </w:trPr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</w:tr>
      <w:tr>
        <w:trPr>
          <w:trHeight w:val="953" w:hRule="atLeast"/>
        </w:trPr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</w:tr>
      <w:tr>
        <w:trPr>
          <w:trHeight w:val="332" w:hRule="atLeast"/>
        </w:trPr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ind w:left="90" w:hanging="0"/>
              <w:rPr/>
            </w:pPr>
            <w:r>
              <w:rPr>
                <w:sz w:val="20"/>
                <w:szCs w:val="20"/>
              </w:rPr>
              <w:t xml:space="preserve">3.Are there differences in the </w:t>
            </w:r>
            <w:r>
              <w:rPr>
                <w:b/>
                <w:sz w:val="20"/>
                <w:szCs w:val="20"/>
              </w:rPr>
              <w:t>comparator</w:t>
            </w:r>
            <w:r>
              <w:rPr>
                <w:sz w:val="20"/>
                <w:szCs w:val="20"/>
              </w:rPr>
              <w:t xml:space="preserve"> across patient, community or population that are likely to create </w:t>
            </w:r>
            <w:r>
              <w:rPr>
                <w:b/>
                <w:sz w:val="20"/>
                <w:szCs w:val="20"/>
              </w:rPr>
              <w:t xml:space="preserve">important differences </w:t>
            </w:r>
            <w:r>
              <w:rPr>
                <w:sz w:val="20"/>
                <w:szCs w:val="20"/>
              </w:rPr>
              <w:t>in magnitude of relative effects?</w:t>
            </w:r>
          </w:p>
          <w:p>
            <w:pPr>
              <w:pStyle w:val="Normal"/>
              <w:spacing w:lineRule="auto" w:line="240"/>
              <w:ind w:left="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ind w:left="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g. poor people may live in an environment with poorer water qual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/sex</w:t>
            </w:r>
          </w:p>
        </w:tc>
      </w:tr>
      <w:tr>
        <w:trPr>
          <w:trHeight w:val="442" w:hRule="atLeast"/>
        </w:trPr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</w:tr>
      <w:tr>
        <w:trPr>
          <w:trHeight w:val="332" w:hRule="atLeast"/>
        </w:trPr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</w:tc>
      </w:tr>
      <w:tr>
        <w:trPr>
          <w:trHeight w:val="435" w:hRule="atLeast"/>
        </w:trPr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/>
              </w:rPr>
              <w:t>Y/N</w:t>
            </w:r>
          </w:p>
        </w:tc>
      </w:tr>
      <w:tr>
        <w:trPr>
          <w:trHeight w:val="43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ind w:left="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What is your reason for your answer? Theory, personal experience, other data?</w:t>
            </w:r>
          </w:p>
          <w:p>
            <w:pPr>
              <w:pStyle w:val="Normal"/>
              <w:spacing w:lineRule="auto" w:line="240"/>
              <w:ind w:left="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feel free to use more space and to separate gender/sex and S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: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: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Caption"/>
        <w:rPr/>
      </w:pPr>
      <w:r>
        <w:rPr/>
      </w:r>
      <w:bookmarkStart w:id="2" w:name="_Ref259280009"/>
      <w:bookmarkStart w:id="3" w:name="_Ref259280009"/>
      <w:r>
        <w:br w:type="page"/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Caption"/>
        <w:rPr/>
      </w:pPr>
      <w:bookmarkStart w:id="4" w:name="_Ref259280009"/>
      <w:r>
        <w:rPr/>
        <w:t xml:space="preserve">Appendix </w:t>
      </w:r>
      <w:bookmarkEnd w:id="4"/>
      <w:r>
        <w:rPr/>
        <w:t>3: Characteristics of systematic reviews chosen for testing the equity plausibility algorithm</w:t>
      </w:r>
    </w:p>
    <w:tbl>
      <w:tblPr>
        <w:tblW w:w="129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50"/>
        <w:gridCol w:w="1080"/>
        <w:gridCol w:w="1156"/>
        <w:gridCol w:w="1080"/>
        <w:gridCol w:w="900"/>
        <w:gridCol w:w="810"/>
        <w:gridCol w:w="877"/>
        <w:gridCol w:w="1103"/>
        <w:gridCol w:w="1344"/>
        <w:gridCol w:w="906"/>
        <w:gridCol w:w="1353"/>
      </w:tblGrid>
      <w:tr>
        <w:trPr>
          <w:tblHeader w:val="true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8" w:hanging="0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Difference across sex or SES? (likely or confirm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Population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2" w:hanging="0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Interven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Comparis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Outco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Eligible study design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Studies include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17" w:hanging="0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Applicability judged by author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Implementatio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Setting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esults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Population tobacco control interventions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REFMGR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7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x: No difference found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S: Yes, for price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eople smoking, at risk of smoking, exposed to ETS or general population,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opulation level tobacco control (remove subsidies on production, restricting trade, restrict advertising, health warning labels, restricting smoking in public place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Usual exposure to smoking cessation and preven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hanges in smoking behavior, sales for people with different demographic or socioeconomic characteristic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ny design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4 studi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17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ncreasing the price of tobacco products is more effective in low-income populations.</w:t>
            </w:r>
          </w:p>
          <w:p>
            <w:pPr>
              <w:pStyle w:val="ListParagraph"/>
              <w:ind w:right="-117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moking restrictions in workplaces and public places are not more effective among more advantaged group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tudies often do not often describe contextual factors or co-interventions which may affect result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Over half of studies conducted in the USA and six in the UK.</w:t>
            </w:r>
          </w:p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riority to assess effects in other country settings and context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ost compelling evidence on favouring the less well-off is increased price of tobacco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bCs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Primary safety belt laws to reduce fatal and nonfatal injuries in vehicle crashes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REFMGR.CITE &lt;Refman&gt;&lt;Cite&gt;&lt;Author&gt;Shults&lt;/Author&gt;&lt;Year&gt;2004&lt;/Year&gt;&lt;RecNum&gt;1153&lt;/RecNum&gt;&lt;IDText&gt;Effectiveness of primary enforcement safety belt laws and enhanced enforcement of safety belt laws: a summary of the Guide to Community Preventive Services systematic reviews&lt;/IDText&gt;&lt;MDL Ref_Type="Journal"&gt;&lt;Ref_Type&gt;Journal&lt;/Ref_Type&gt;&lt;Ref_ID&gt;1153&lt;/Ref_ID&gt;&lt;Title_Primary&gt;Effectiveness of primary enforcement safety belt laws and enhanced enforcement of safety belt laws: a summary of the Guide to Community Preventive Services systematic reviews&lt;/Title_Primary&gt;&lt;Authors_Primary&gt;Shults,R.A.&lt;/Authors_Primary&gt;&lt;Authors_Primary&gt;Nichols,J.L.&lt;/Authors_Primary&gt;&lt;Authors_Primary&gt;Dinh-Zarr,T.B.&lt;/Authors_Primary&gt;&lt;Authors_Primary&gt;Sleet,D.A.&lt;/Authors_Primary&gt;&lt;Authors_Primary&gt;Elder,R.W.&lt;/Authors_Primary&gt;&lt;Date_Primary&gt;2004&lt;/Date_Primary&gt;&lt;Keywords&gt;COMMUNITY&lt;/Keywords&gt;&lt;Keywords&gt;SERVICES&lt;/Keywords&gt;&lt;Keywords&gt;Systematic Review&lt;/Keywords&gt;&lt;Reprint&gt;In File&lt;/Reprint&gt;&lt;Start_Page&gt;189&lt;/Start_Page&gt;&lt;End_Page&gt;196&lt;/End_Page&gt;&lt;Periodical&gt;J safety Res&lt;/Periodical&gt;&lt;Volume&gt;35&lt;/Volume&gt;&lt;Issue&gt;2&lt;/Issue&gt;&lt;ZZ_JournalFull&gt;&lt;f name="System"&gt;J safety Res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43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atient characteristics: more effective for lower use groups (e.g. African-American, Hispanic, male)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elivery: no difference in enforcement across race/ethnicity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omparator: prevalence of wearing seatbelt is lower for males, rural people, African-American and Hispa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eneral population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rimary enforcement laws allow a police officer to stop</w:t>
            </w:r>
          </w:p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 motorist solely for not wearing a safety be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safety belt law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afety belt</w:t>
            </w:r>
          </w:p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use, crash-related morbidity and mortal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ny evaluations of safety belt law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3 studies of primary vs. secondary enforcemen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17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atbelt use increased more in African-Americans and Hispanics than whites; also higher uptake by rural people and male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tudies show that enforcement is similar across race and ethnicity; public opposition may be a barrier to implementatio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Diverse settings and target groups;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Fatalities decreased by 8% with primary compared to secondary laws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Mass media to promote HIV testing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REFMGR.CITE &lt;Refman&gt;&lt;Cite&gt;&lt;Author&gt;Vidanapathirana&lt;/Author&gt;&lt;Year&gt;2005&lt;/Year&gt;&lt;RecNum&gt;1136&lt;/RecNum&gt;&lt;IDText&gt;Mass media interventions for promoting HIV testing&lt;/IDText&gt;&lt;MDL Ref_Type="Journal"&gt;&lt;Ref_Type&gt;Journal&lt;/Ref_Type&gt;&lt;Ref_ID&gt;1136&lt;/Ref_ID&gt;&lt;Title_Primary&gt;Mass media interventions for promoting HIV testing&lt;/Title_Primary&gt;&lt;Authors_Primary&gt;Vidanapathirana,J.&lt;/Authors_Primary&gt;&lt;Authors_Primary&gt;Abramson,M.J.&lt;/Authors_Primary&gt;&lt;Authors_Primary&gt;Forbes,A.&lt;/Authors_Primary&gt;&lt;Authors_Primary&gt;Fairley,C.&lt;/Authors_Primary&gt;&lt;Date_Primary&gt;2005&lt;/Date_Primary&gt;&lt;Keywords&gt;INTERVENTIONS&lt;/Keywords&gt;&lt;Keywords&gt;intervention&lt;/Keywords&gt;&lt;Keywords&gt;Systematic Review&lt;/Keywords&gt;&lt;Reprint&gt;Not in File&lt;/Reprint&gt;&lt;Periodical&gt;Cochrane Database of Systematic Reviews&lt;/Periodical&gt;&lt;Issue&gt;3&lt;/Issue&gt;&lt;Misc_3&gt;Art. No.: CD004775. DOI: 10.1002/14651858.CD004775.pub2.&lt;/Misc_3&gt;&lt;ZZ_JournalFull&gt;&lt;f name="System"&gt;Cochrane Database of Systematic Reviews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35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x: Not described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S: No- “applicable in non-literate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eneral public, target groups (e.g. sex workers, drug users, bisexual, pregnant women, adolescents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Specific or general mass media campaigns, targeted at population or specific groups that aim to increase counseling and testing, including radio, TV, print, film, billboards, folk media.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ontrol group or pre-intervention levels,  In relation to relative increase of HIV testing over ti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IV testing by the general population or specific target populations,  HIV seropreval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CT, CCT, interrupt-ed time serie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 RCTs, 3 CCT, 9 ITS</w:t>
            </w:r>
          </w:p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17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“</w:t>
            </w:r>
            <w:r>
              <w:rPr>
                <w:sz w:val="16"/>
                <w:szCs w:val="16"/>
                <w:lang w:eastAsia="en-US"/>
              </w:rPr>
              <w:t>Radio and television interventions can be used in literate and non-literate communities; therefore they are applicable to LMIC”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Quality of media campaigns was difficult to assess- e.g. duration, intensity, adherence to social marketing principl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id not find any studies in high risk groups or epidemic countries, or comparisons of different methods, or assessment of cost-effectivenes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Effective in short term (slope change 5.5 SD units (95% CI 2.4-8.6)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Psychological treatment for post-traumatic stress disorder (PTSD)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REFMGR.CITE &lt;Refman&gt;&lt;Cite&gt;&lt;Author&gt;Bisson&lt;/Author&gt;&lt;Year&gt;2007&lt;/Year&gt;&lt;RecNum&gt;1135&lt;/RecNum&gt;&lt;IDText&gt;Psychological treatment of post-traumatic stress disorder (PTSD)&lt;/IDText&gt;&lt;MDL Ref_Type="Journal"&gt;&lt;Ref_Type&gt;Journal&lt;/Ref_Type&gt;&lt;Ref_ID&gt;1135&lt;/Ref_ID&gt;&lt;Title_Primary&gt;Psychological treatment of post-traumatic stress disorder (PTSD)&lt;/Title_Primary&gt;&lt;Authors_Primary&gt;Bisson,J.&lt;/Authors_Primary&gt;&lt;Authors_Primary&gt;Andrew.M.&lt;/Authors_Primary&gt;&lt;Date_Primary&gt;2007&lt;/Date_Primary&gt;&lt;Keywords&gt;STRESS&lt;/Keywords&gt;&lt;Keywords&gt;Systematic Review&lt;/Keywords&gt;&lt;Reprint&gt;Not in File&lt;/Reprint&gt;&lt;Periodical&gt;Cochrane Database of Systematic Reviews&lt;/Periodical&gt;&lt;Issue&gt;3&lt;/Issue&gt;&lt;Availability&gt;Art. No.: CD003388&lt;/Availability&gt;&lt;Misc_3&gt;DOI: 10.1002/14651858.CD003388.pub3.&lt;/Misc_3&gt;&lt;ZZ_JournalFull&gt;&lt;f name="System"&gt;Cochrane Database of Systematic Reviews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37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x: Yes, works better in women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S: not describ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dults suffering from traumatic stress symptoms for three months or mor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rauma-focused or group  cognitive behavioural therapy, stress management, supportive therapies, psychodynamic therap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ontrol, placebo, waiting list, usual care, alternative psychological therapies, Usual care allow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verity of clinician-rated or self-reported traumatic stress symptom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CT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3 RCT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17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Studies including only females, all of whom had been assaulted, produced more positive results than the overall results.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iversity of clinical intervention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ssues with the control group since it is difficult to blind participants and therapists and to have a “placebo” for psychological therapy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provement in clinician assessed PTSD symptoms immediately after treatment (large effect size as assessed with SMD)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rStyle w:val="Tochead"/>
                <w:sz w:val="16"/>
                <w:szCs w:val="16"/>
                <w:lang w:eastAsia="en-US"/>
              </w:rPr>
              <w:t xml:space="preserve">First-line drugs for hypertension </w:t>
            </w:r>
            <w:r>
              <w:fldChar w:fldCharType="begin"/>
            </w:r>
            <w:r>
              <w:rPr>
                <w:rStyle w:val="Tochead"/>
                <w:sz w:val="16"/>
                <w:szCs w:val="16"/>
                <w:lang w:val="en-US" w:eastAsia="en-US"/>
              </w:rPr>
              <w:instrText xml:space="preserve"> ADDIN REFMGR.CITE &lt;Refman&gt;&lt;Cite&gt;&lt;Author&gt;Wright&lt;/Author&gt;&lt;Year&gt;2009&lt;/Year&gt;&lt;RecNum&gt;1137&lt;/RecNum&gt;&lt;IDText&gt;First-line drugs for hypertension&lt;/IDText&gt;&lt;MDL Ref_Type="Journal"&gt;&lt;Ref_Type&gt;Journal&lt;/Ref_Type&gt;&lt;Ref_ID&gt;1137&lt;/Ref_ID&gt;&lt;Title_Primary&gt;First-line drugs for hypertension&lt;/Title_Primary&gt;&lt;Authors_Primary&gt;Wright,J.M.&lt;/Authors_Primary&gt;&lt;Authors_Primary&gt;Musini,V.M.&lt;/Authors_Primary&gt;&lt;Date_Primary&gt;2009&lt;/Date_Primary&gt;&lt;Keywords&gt;Systematic Review&lt;/Keywords&gt;&lt;Reprint&gt;Not in File&lt;/Reprint&gt;&lt;Start_Page&gt; Art. No.: CD001841&lt;/Start_Page&gt;&lt;Periodical&gt;Cochrane Database of Systematic Reviews&lt;/Periodical&gt;&lt;Issue&gt;3&lt;/Issue&gt;&lt;Misc_3&gt;DOI: 10.1002/14651858.CD001841.pub2.&lt;/Misc_3&gt;&lt;ZZ_JournalFull&gt;&lt;f name="System"&gt;Cochrane Database of Systematic Reviews&lt;/f&gt;&lt;/ZZ_JournalFull&gt;&lt;ZZ_WorkformID&gt;1&lt;/ZZ_WorkformID&gt;&lt;/MDL&gt;&lt;/Cite&gt;&lt;/Refman&gt;</w:instrText>
            </w:r>
            <w:r>
              <w:rPr>
                <w:rStyle w:val="Tochead"/>
                <w:sz w:val="16"/>
                <w:szCs w:val="16"/>
                <w:lang w:val="en-US" w:eastAsia="en-US"/>
              </w:rPr>
            </w:r>
            <w:r>
              <w:rPr>
                <w:rStyle w:val="Tochead"/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rStyle w:val="Tochead"/>
                <w:sz w:val="16"/>
                <w:szCs w:val="16"/>
                <w:lang w:val="en-US" w:eastAsia="en-US"/>
              </w:rPr>
              <w:t>[38]</w:t>
            </w:r>
            <w:r/>
            <w:r>
              <w:rPr>
                <w:rStyle w:val="Tochead"/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rStyle w:val="Tochead"/>
                <w:sz w:val="16"/>
                <w:szCs w:val="16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X: No, females represented 45% of population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S: Not describ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dult with baseline resting BP =&gt; 140 mm Hg systolic or diastolic BP =&gt;90 mm Hg. &gt;70% patients high BP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First-line anti-hypertensive therapy: thiazide diuretics, beta blockers, calcium channel blockers, angiotensin converting enzyme (ACE) inhibitors, angiotensin II receptor antagonists or alpha adrenergic block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ust be placebo, or an untreated control.  Other drugs allowed if taken by &lt;50% of patients</w:t>
            </w:r>
          </w:p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ortality, stroke, coronary heart disease, cardiovascular event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CT &gt;1 yea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4 RCTs, 58,040 patients include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17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Females represented 45% of population, 10/24 trials reported ethnicity of 0-80% african-american), 72% of people studied were primary-preven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2% of participants were primary prevention.</w:t>
            </w:r>
          </w:p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Results for secondary prevention were less robust 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Most participants were recruited from Western industrialized countries (15% USA, 66% Europe, 7% Australia)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Low dose thiazides decrease coronary heart disease (RR 0.72, 95% CI 0.61 to 0.84); but high dose thiazides did not (RR 1.01, 95% CI 0.85 to 1.20)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Surgical interventions for age-related cataract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REFMGR.CITE &lt;Refman&gt;&lt;Cite&gt;&lt;Author&gt;Riaz&lt;/Author&gt;&lt;Year&gt;2006&lt;/Year&gt;&lt;RecNum&gt;1157&lt;/RecNum&gt;&lt;IDText&gt;Surgical interventions for age-related cataract&lt;/IDText&gt;&lt;MDL Ref_Type="Journal"&gt;&lt;Ref_Type&gt;Journal&lt;/Ref_Type&gt;&lt;Ref_ID&gt;1157&lt;/Ref_ID&gt;&lt;Title_Primary&gt;Surgical interventions for age-related cataract&lt;/Title_Primary&gt;&lt;Authors_Primary&gt;Riaz,Y.&lt;/Authors_Primary&gt;&lt;Authors_Primary&gt;Mehta,J.S.&lt;/Authors_Primary&gt;&lt;Authors_Primary&gt;Wormald,R.&lt;/Authors_Primary&gt;&lt;Authors_Primary&gt;Evans,J.R.&lt;/Authors_Primary&gt;&lt;Authors_Primary&gt;Foster,A.&lt;/Authors_Primary&gt;&lt;Authors_Primary&gt;Ravilla,T.&lt;/Authors_Primary&gt;&lt;Authors_Primary&gt;Snelligen,T.&lt;/Authors_Primary&gt;&lt;Date_Primary&gt;2006&lt;/Date_Primary&gt;&lt;Keywords&gt;INTERVENTIONS&lt;/Keywords&gt;&lt;Keywords&gt;intervention&lt;/Keywords&gt;&lt;Keywords&gt;Systematic Review&lt;/Keywords&gt;&lt;Reprint&gt;In File&lt;/Reprint&gt;&lt;Periodical&gt;Cochrane Database of Systematic Reviews&lt;/Periodical&gt;&lt;Volume&gt;Issue 4. Art. No.: CD001323. DOI:&amp;#xA;10.1002/14651858.CD001323.pub2.&lt;/Volume&gt;&lt;ZZ_JournalFull&gt;&lt;f name="System"&gt;Cochrane Database of Systematic Reviews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39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atient differences: not discussed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elivery: expensive machines and highly skilled surgeons needed for most effective method; difficult in LMIC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omparator: higher prevalence of uncontrolled cataracts in LM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eople with age-related catarac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ifferent surgical interventions for age-related catara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ifferent types of surgery or waitlis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Visual acu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CT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7 RCTs, 9627 peopl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17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eed more studies in developing countries where access to expensive machines, volume of surgeries  and skill of surgeons may be lower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acoemulsification requires expensive machine (20,000 pounds), highly skilled surgeons</w:t>
            </w:r>
          </w:p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Barriers to surgery in LMI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 studies in Europe, 2 in the far east and 6 in India, 1 in Africa</w:t>
            </w:r>
          </w:p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igher prevalence and less control in LMIC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armacoemulsification gives the best outcomes, but will only be accessible in poorer countries if the cost decreases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Vaccines for measles, mumps and rubella in children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REFMGR.CITE &lt;Refman&gt;&lt;Cite&gt;&lt;Author&gt;Buendia-Rodriguez&lt;/Author&gt;&lt;Year&gt;2006&lt;/Year&gt;&lt;RecNum&gt;3076&lt;/RecNum&gt;&lt;IDText&gt;Using systematic reviews for evidence-based health promotion: basic methodology issues&lt;/IDText&gt;&lt;MDL Ref_Type="Journal"&gt;&lt;Ref_Type&gt;Journal&lt;/Ref_Type&gt;&lt;Ref_ID&gt;3076&lt;/Ref_ID&gt;&lt;Title_Primary&gt;Using systematic reviews for evidence-based health promotion: basic methodology issues&lt;/Title_Primary&gt;&lt;Authors_Primary&gt;Buendia-Rodriguez,J.A.&lt;/Authors_Primary&gt;&lt;Authors_Primary&gt;Sanchez-Villamil,J.P.&lt;/Authors_Primary&gt;&lt;Authors_Primary&gt;Buendia-Rodriguez,Jefferson A.&lt;/Authors_Primary&gt;&lt;Authors_Primary&gt;Sanchez-Villamil,Juana P.&lt;/Authors_Primary&gt;&lt;Date_Primary&gt;2006/12&lt;/Date_Primary&gt;&lt;Keywords&gt;Article&lt;/Keywords&gt;&lt;Keywords&gt;Decision Making&lt;/Keywords&gt;&lt;Keywords&gt;Health&lt;/Keywords&gt;&lt;Keywords&gt;Health Promotion&lt;/Keywords&gt;&lt;Keywords&gt;intervention&lt;/Keywords&gt;&lt;Keywords&gt;MEDLINE 2009 update&lt;/Keywords&gt;&lt;Keywords&gt;methodology&lt;/Keywords&gt;&lt;Keywords&gt;Methods&lt;/Keywords&gt;&lt;Keywords&gt;population health&lt;/Keywords&gt;&lt;Keywords&gt;promotion&lt;/Keywords&gt;&lt;Keywords&gt;Public Health&lt;/Keywords&gt;&lt;Keywords&gt;Review&lt;/Keywords&gt;&lt;Keywords&gt;Systematic Review&lt;/Keywords&gt;&lt;Reprint&gt;Not in File&lt;/Reprint&gt;&lt;Start_Page&gt;94&lt;/Start_Page&gt;&lt;End_Page&gt;105&lt;/End_Page&gt;&lt;Periodical&gt;Revista de Salud Publica&lt;/Periodical&gt;&lt;Volume&gt;8 Suppl 2&lt;/Volume&gt;&lt;ZZ_JournalFull&gt;&lt;f name="System"&gt;Revista de Salud Publica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61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atient characteristics: not described, but implications for practice state that effectiveness demonstrated world-wide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elivery: not described, but implications for practice state that effectiveness demonstrated world-wide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omparator: not describ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ealthy individuals up to 15 years of ag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Vaccination with any combined MMR vaccine given independently,</w:t>
            </w:r>
          </w:p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n any dose, preparation or time schedu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o-nothing or placebo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linical cases: measles, mumps or rubell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ll comparative prospective or retrospective studie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 RCTs, 1 CCT, 14 cohort studies, 5 case-control studies, 3 time series trials, 1 cross-over, 1 ecological trial, 1 self-controlled case series trial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17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External validity of included studies was low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nadequate description of populations, response rates, vaccine content and exposur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tting of studies was not described in S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Limited evidence of safety of MMR, lack of field studies on effectiveness of MMR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Antidepressants versus placebo for depression in primary care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REFMGR.CITE &lt;Refman&gt;&lt;Cite&gt;&lt;Author&gt;Arroll&lt;/Author&gt;&lt;Year&gt;2009&lt;/Year&gt;&lt;RecNum&gt;1156&lt;/RecNum&gt;&lt;IDText&gt;Antidepressants versus placebo for depression in primary care&lt;/IDText&gt;&lt;MDL Ref_Type="Journal"&gt;&lt;Ref_Type&gt;Journal&lt;/Ref_Type&gt;&lt;Ref_ID&gt;1156&lt;/Ref_ID&gt;&lt;Title_Primary&gt;Antidepressants versus placebo for depression in primary care&lt;/Title_Primary&gt;&lt;Authors_Primary&gt;Arroll,B.&lt;/Authors_Primary&gt;&lt;Authors_Primary&gt;Elley,C.R.&lt;/Authors_Primary&gt;&lt;Authors_Primary&gt;Fishman,T.&lt;/Authors_Primary&gt;&lt;Authors_Primary&gt;Goodyear-Smith,F.A.&lt;/Authors_Primary&gt;&lt;Authors_Primary&gt;Kenealy,T.&lt;/Authors_Primary&gt;&lt;Authors_Primary&gt;Blashki,G.&lt;/Authors_Primary&gt;&lt;Authors_Primary&gt;Kerse,N.&lt;/Authors_Primary&gt;&lt;Authors_Primary&gt;McGillivray,S.&lt;/Authors_Primary&gt;&lt;Date_Primary&gt;2009&lt;/Date_Primary&gt;&lt;Keywords&gt;CARE&lt;/Keywords&gt;&lt;Keywords&gt;Systematic Review&lt;/Keywords&gt;&lt;Reprint&gt;In File&lt;/Reprint&gt;&lt;Periodical&gt;Cochrane Database of Systematic Reviews&lt;/Periodical&gt;&lt;Volume&gt;Issue 3. Art. No.:&amp;#xA;CD007954. DOI: 10.1002/14651858.CD007954.&lt;/Volume&gt;&lt;ZZ_JournalFull&gt;&lt;f name="System"&gt;Cochrane Database of Systematic Reviews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41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Patient characteristics: not discussed, 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elivery: not discussed, primary care practitioners may be more likely to change therapy if adverse effects occur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omparator: not discus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atients (under the age of 65 years) with depression in primary car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ricyclic antidepressants (TCAs) or selective serotonin reuptake</w:t>
            </w:r>
          </w:p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nhibitors (SSR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epression symptom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CT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4 RCT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17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esults apply to patients with major depressive disorder and heterogeneous depression; NNT of 6-16 are comparable to other treatments in primary car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All studies gave a clear description of the treatments and concurrent therapies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/14 studies had “representative samples”  (ie, outpatient, general practice settings 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Benefit of TCA and SSRI (NNT of 6-16), consistent across subgroup and sensitivity analyses for quality, setting and type of depression 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rtemisinin-based combination therapy for treating</w:t>
            </w:r>
          </w:p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uncomplicated malaria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REFMGR.CITE &lt;Refman&gt;&lt;Cite&gt;&lt;Author&gt;Sinclair&lt;/Author&gt;&lt;Year&gt;2009&lt;/Year&gt;&lt;RecNum&gt;1155&lt;/RecNum&gt;&lt;IDText&gt;Artemisinin-based combination therapy for treating uncomplicated malaria&lt;/IDText&gt;&lt;MDL Ref_Type="Journal"&gt;&lt;Ref_Type&gt;Journal&lt;/Ref_Type&gt;&lt;Ref_ID&gt;1155&lt;/Ref_ID&gt;&lt;Title_Primary&gt;Artemisinin-based combination therapy for treating uncomplicated malaria&lt;/Title_Primary&gt;&lt;Authors_Primary&gt;Sinclair,D.&lt;/Authors_Primary&gt;&lt;Authors_Primary&gt;Zani,B.&lt;/Authors_Primary&gt;&lt;Authors_Primary&gt;Donegan,S.&lt;/Authors_Primary&gt;&lt;Authors_Primary&gt;Olliaro,P.&lt;/Authors_Primary&gt;&lt;Authors_Primary&gt;Garner,P.&lt;/Authors_Primary&gt;&lt;Date_Primary&gt;2009&lt;/Date_Primary&gt;&lt;Keywords&gt;Malaria&lt;/Keywords&gt;&lt;Keywords&gt;Systematic Review&lt;/Keywords&gt;&lt;Reprint&gt;In File&lt;/Reprint&gt;&lt;Periodical&gt;Cochrane Database of Systematic Reviews&lt;/Periodical&gt;&lt;Issue&gt; Issue 3. Art. No.: CD007483. DOI:&amp;#xA;10.1002/14651858.CD007483.pub2.&lt;/Issue&gt;&lt;ZZ_JournalFull&gt;&lt;f name="System"&gt;Cochrane Database of Systematic Reviews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42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atient characteristics: endemicity and resistance affect effectiveness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elivery: not discussed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omparator: not discus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/>
            </w:pPr>
            <w:r>
              <w:rPr>
                <w:sz w:val="16"/>
                <w:szCs w:val="16"/>
                <w:lang w:eastAsia="en-US"/>
              </w:rPr>
              <w:t xml:space="preserve">People with uncomplicated </w:t>
            </w:r>
            <w:r>
              <w:rPr>
                <w:i/>
                <w:iCs/>
                <w:sz w:val="16"/>
                <w:szCs w:val="16"/>
                <w:lang w:eastAsia="en-US"/>
              </w:rPr>
              <w:t>P. falciparum</w:t>
            </w:r>
            <w:r>
              <w:rPr>
                <w:sz w:val="16"/>
                <w:szCs w:val="16"/>
                <w:lang w:eastAsia="en-US"/>
              </w:rPr>
              <w:t>malaria</w:t>
            </w:r>
          </w:p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rtemisinin-based Combination</w:t>
            </w:r>
          </w:p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herapy (AC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Other antimalari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Treatment failur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CT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0 RCT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17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nterpret summary statistics with caution since there are changing patterns of resistance which vary with place and tim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Very young children and pregnant women were excluded in these trial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1 RCTs in Africa, 17 n Asia,  in south America, 1 in Oceania; resistance and endemicity are importan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ll five ACTS met the WHO criteria for less than 10% failure rate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Hand washing for preventing diarrhea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REFMGR.CITE &lt;Refman&gt;&lt;Cite&gt;&lt;Author&gt;Ejemot&lt;/Author&gt;&lt;Year&gt;2008&lt;/Year&gt;&lt;RecNum&gt;1154&lt;/RecNum&gt;&lt;IDText&gt;Hand washing for preventing diarrhoea&lt;/IDText&gt;&lt;MDL Ref_Type="Journal"&gt;&lt;Ref_Type&gt;Journal&lt;/Ref_Type&gt;&lt;Ref_ID&gt;1154&lt;/Ref_ID&gt;&lt;Title_Primary&gt;Hand washing for preventing diarrhoea&lt;/Title_Primary&gt;&lt;Authors_Primary&gt;Ejemot&lt;/Authors_Primary&gt;&lt;Authors_Primary&gt;R.I.&lt;/Authors_Primary&gt;&lt;Authors_Primary&gt;Ehiri,J.E.&lt;/Authors_Primary&gt;&lt;Authors_Primary&gt;Meremikwu,M.M.&lt;/Authors_Primary&gt;&lt;Authors_Primary&gt;Critchley,J.A.&lt;/Authors_Primary&gt;&lt;Date_Primary&gt;2008&lt;/Date_Primary&gt;&lt;Keywords&gt;Systematic Review&lt;/Keywords&gt;&lt;Reprint&gt;In File&lt;/Reprint&gt;&lt;Periodical&gt;Cochrane Database of Systematic Reviews&lt;/Periodical&gt;&lt;Volume&gt;Issue 1. Art No.: CD004265. DOI: 10.1002/14651858.CD004265.pub2&lt;/Volume&gt;&lt;ZZ_JournalFull&gt;&lt;f name="System"&gt;Cochrane Database of Systematic Reviews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44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atient characteristics: not described (though analyses were age and gender adjusted)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elivery: need long-term studies of effectiveness in LMIC (less monitoring)</w:t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ListParagraph"/>
              <w:ind w:right="-108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omparator: availability of water and materials in LM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eneral population in institutions (e.g. day-care centres), households, or communitie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nterventions to promote hand washing e.g., small group discussions, multimedia</w:t>
            </w:r>
          </w:p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ommunication campaigns (tv,radio, leaflets, comic books, songs, slide shows, use of T-shirts and badges, pictorial stories, dramas, and games.)</w:t>
            </w:r>
          </w:p>
          <w:p>
            <w:pPr>
              <w:pStyle w:val="ListParagraph"/>
              <w:ind w:right="-102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intervention to promote handwash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iarrhoeal episodes in children and adult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CT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4 RCT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right="-117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Uncertain if effectiveness will be maintained if scaled up to larger population with less monitoring and over longer time period</w:t>
            </w:r>
          </w:p>
          <w:p>
            <w:pPr>
              <w:pStyle w:val="ListParagraph"/>
              <w:ind w:right="-117" w:hanging="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esults cannot be generalized to all ages (all children were less than 15 and most less than 7 yr years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andwashing may require infrastructure, cultural, behavioural changes and resources; assessed hand washing method, style, materials provided, water availabilit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 in high-income countries, 5 in LMIC, 1 in HIV/AIDS patient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9% reduction in diarrhea episodes in children in HIC, 32% reduction in LMIC</w:t>
            </w:r>
          </w:p>
        </w:tc>
      </w:tr>
    </w:tbl>
    <w:p>
      <w:pPr>
        <w:sectPr>
          <w:footerReference w:type="default" r:id="rId3"/>
          <w:type w:val="nextPage"/>
          <w:pgSz w:orient="landscape" w:w="15840" w:h="12240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Caption"/>
        <w:spacing w:lineRule="auto" w:line="240" w:before="0" w:after="0"/>
        <w:rPr/>
      </w:pPr>
      <w:r>
        <w:rPr/>
        <w:t xml:space="preserve">Appendix 4: Agreement of equity plausibility ratings between raters for each question and PROGRESS factor, across 10 systematic reviews </w:t>
      </w:r>
    </w:p>
    <w:tbl>
      <w:tblPr>
        <w:tblW w:w="957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080"/>
        <w:gridCol w:w="995"/>
        <w:gridCol w:w="1081"/>
        <w:gridCol w:w="1167"/>
        <w:gridCol w:w="1167"/>
        <w:gridCol w:w="1278"/>
      </w:tblGrid>
      <w:tr>
        <w:trPr/>
        <w:tc>
          <w:tcPr>
            <w:tcW w:w="2808" w:type="dxa"/>
            <w:tcBorders>
              <w:top w:val="single" w:sz="4" w:space="0" w:color="000000"/>
              <w:left w:val="single" w:sz="6" w:space="0" w:color="00808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eastAsia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en-US"/>
              </w:rPr>
            </w:r>
          </w:p>
        </w:tc>
        <w:tc>
          <w:tcPr>
            <w:tcW w:w="20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bCs/>
                <w:i/>
                <w:i/>
                <w:iCs/>
                <w:sz w:val="22"/>
                <w:szCs w:val="22"/>
                <w:lang w:eastAsia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en-US"/>
              </w:rPr>
              <w:t xml:space="preserve">Question 1: Patient differences </w:t>
            </w:r>
          </w:p>
          <w:p>
            <w:pPr>
              <w:pStyle w:val="ListParagraph"/>
              <w:rPr>
                <w:b/>
                <w:b/>
                <w:bCs/>
                <w:i/>
                <w:i/>
                <w:iCs/>
                <w:sz w:val="22"/>
                <w:szCs w:val="22"/>
                <w:lang w:eastAsia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en-US"/>
              </w:rPr>
              <w:t>Agreement between raters</w:t>
            </w:r>
          </w:p>
          <w:p>
            <w:pPr>
              <w:pStyle w:val="ListParagraph"/>
              <w:rPr>
                <w:b/>
                <w:b/>
                <w:bCs/>
                <w:i/>
                <w:i/>
                <w:iCs/>
                <w:sz w:val="22"/>
                <w:szCs w:val="22"/>
                <w:lang w:eastAsia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en-US"/>
              </w:rPr>
              <w:t>(Proportion of yes answers)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bCs/>
                <w:i/>
                <w:i/>
                <w:iCs/>
                <w:sz w:val="22"/>
                <w:szCs w:val="22"/>
                <w:lang w:eastAsia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en-US"/>
              </w:rPr>
              <w:t xml:space="preserve">Question 2: Delivery of intervention </w:t>
            </w:r>
          </w:p>
          <w:p>
            <w:pPr>
              <w:pStyle w:val="ListParagraph"/>
              <w:rPr>
                <w:b/>
                <w:b/>
                <w:bCs/>
                <w:i/>
                <w:i/>
                <w:iCs/>
                <w:sz w:val="22"/>
                <w:szCs w:val="22"/>
                <w:lang w:eastAsia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en-US"/>
              </w:rPr>
              <w:t>Agreement between raters</w:t>
            </w:r>
          </w:p>
          <w:p>
            <w:pPr>
              <w:pStyle w:val="ListParagraph"/>
              <w:rPr>
                <w:b/>
                <w:b/>
                <w:bCs/>
                <w:i/>
                <w:i/>
                <w:iCs/>
                <w:sz w:val="22"/>
                <w:szCs w:val="22"/>
                <w:lang w:eastAsia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en-US"/>
              </w:rPr>
              <w:t>(Proportion of yes answers)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6" w:space="0" w:color="008080"/>
            </w:tcBorders>
            <w:shd w:fill="FFFFFF" w:val="clear"/>
          </w:tcPr>
          <w:p>
            <w:pPr>
              <w:pStyle w:val="ListParagraph"/>
              <w:rPr>
                <w:b/>
                <w:b/>
                <w:bCs/>
                <w:i/>
                <w:i/>
                <w:iCs/>
                <w:sz w:val="22"/>
                <w:szCs w:val="22"/>
                <w:lang w:eastAsia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en-US"/>
              </w:rPr>
              <w:t xml:space="preserve">Question 3: Comparator </w:t>
            </w:r>
          </w:p>
          <w:p>
            <w:pPr>
              <w:pStyle w:val="ListParagraph"/>
              <w:rPr>
                <w:b/>
                <w:b/>
                <w:bCs/>
                <w:i/>
                <w:i/>
                <w:iCs/>
                <w:sz w:val="22"/>
                <w:szCs w:val="22"/>
                <w:lang w:eastAsia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en-US"/>
              </w:rPr>
              <w:t>Agreement between raters</w:t>
            </w:r>
          </w:p>
          <w:p>
            <w:pPr>
              <w:pStyle w:val="ListParagraph"/>
              <w:rPr>
                <w:b/>
                <w:b/>
                <w:bCs/>
                <w:i/>
                <w:i/>
                <w:iCs/>
                <w:sz w:val="22"/>
                <w:szCs w:val="22"/>
                <w:lang w:eastAsia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en-US"/>
              </w:rPr>
              <w:t>(Proportion of yes answers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6" w:space="0" w:color="00808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ystematic review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E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ES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6" w:space="0" w:color="00808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E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6" w:space="0" w:color="00808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ass media for HIV test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91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NK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96%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1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x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100%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56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NK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70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/>
            </w:pPr>
            <w:r>
              <w:rPr>
                <w:b/>
                <w:sz w:val="22"/>
                <w:szCs w:val="22"/>
                <w:lang w:eastAsia="en-US"/>
              </w:rPr>
              <w:t>0.70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x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83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9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57%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6" w:space="0" w:color="00808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64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x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78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6" w:space="0" w:color="00808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opulation tobacco contro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56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x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70%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83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91%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8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48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60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74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8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48%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6" w:space="0" w:color="00808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76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y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87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6" w:space="0" w:color="00808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sychological therapy for PT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70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83%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64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x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78%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70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83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83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x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91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8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52%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6" w:space="0" w:color="00808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9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57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6" w:space="0" w:color="00808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First line antihypertensiv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3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65%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3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65%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8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48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70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NK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83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9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43%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6" w:space="0" w:color="00808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8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52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6" w:space="0" w:color="00808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urgery for age-related catarac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2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67%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59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75%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2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67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1.00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100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2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67%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6" w:space="0" w:color="00808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70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83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6" w:space="0" w:color="00808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accines for measles, mumps and rubella in childre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83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8%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5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50%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70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17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59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x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75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59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25%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6" w:space="0" w:color="00808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59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x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75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6" w:space="0" w:color="00808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Antidepressants versus placebo for depression in primary ca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83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NK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92%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83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NK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92%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2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67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83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NK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92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5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50%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6" w:space="0" w:color="00808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2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67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6" w:space="0" w:color="00808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Artemisinin-based combination therapy for treating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uncomplicated malari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2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33%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59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75%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2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33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83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92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59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25%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6" w:space="0" w:color="00808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5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50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6" w:space="0" w:color="00808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Cs/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 xml:space="preserve">Primary safety belt law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70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83%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7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58%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2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67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1.00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100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2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33%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6" w:space="0" w:color="00808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7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58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6" w:space="0" w:color="00808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Hand washing for preventing diarrhoe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2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67%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70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NK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83%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5</w:t>
            </w:r>
          </w:p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50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83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NK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92%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5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50%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6" w:space="0" w:color="008080"/>
            </w:tcBorders>
            <w:shd w:fill="FFFFFF" w:val="clear"/>
          </w:tcPr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0.83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y</w:t>
            </w:r>
          </w:p>
          <w:p>
            <w:pPr>
              <w:pStyle w:val="ListParagraph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(92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6" w:space="0" w:color="00808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 xml:space="preserve">Fleiss Kappa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19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-0.00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68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10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05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6" w:space="0" w:color="008080"/>
            </w:tcBorders>
            <w:shd w:fill="FFFFFF" w:val="clear"/>
          </w:tcPr>
          <w:p>
            <w:pPr>
              <w:pStyle w:val="ListParagrap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b/>
        </w:rPr>
        <w:t>Note</w:t>
      </w:r>
      <w:r>
        <w:rPr/>
        <w:t>: Bolded items indicate greater than 70% agreement between raters.  Superscripts indicate whether results agree with the discussion sections of the systematic reviews: NK: not known, Y: agree with discussion section of systematic review, X: disagree with discussion section of systematic review.</w:t>
      </w:r>
    </w:p>
    <w:sectPr>
      <w:footerReference w:type="default" r:id="rId4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  <w:t>References</w:t>
      <w:tab/>
      <w:tab/>
      <w:t xml:space="preserve">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  <w:t>References</w:t>
      <w:tab/>
      <w:tab/>
      <w:t xml:space="preserve">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  <w:t>References</w:t>
      <w:tab/>
      <w:tab/>
      <w:t xml:space="preserve">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900" w:hanging="360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ochead">
    <w:name w:val="tochead"/>
    <w:qFormat/>
    <w:rPr>
      <w:rFonts w:cs="Times New Roman"/>
    </w:rPr>
  </w:style>
  <w:style w:type="character" w:styleId="ListParagraphChar">
    <w:name w:val="List Paragraph Char"/>
    <w:qFormat/>
    <w:rPr>
      <w:rFonts w:ascii="Times New Roman" w:hAnsi="Times New Roman" w:eastAsia="Times New Roman" w:cs="Times New Roman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5:32:00Z</dcterms:created>
  <dc:creator>Vivian Welch</dc:creator>
  <dc:description/>
  <cp:keywords/>
  <dc:language>en-US</dc:language>
  <cp:lastModifiedBy>dbalinda</cp:lastModifiedBy>
  <dcterms:modified xsi:type="dcterms:W3CDTF">2012-12-13T21:57:00Z</dcterms:modified>
  <cp:revision>3</cp:revision>
  <dc:subject/>
  <dc:title/>
</cp:coreProperties>
</file>